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4692F" w:rsidRDefault="005B3500"/>
    <w:p w:rsidR="00603D0D" w:rsidRDefault="00603D0D" w:rsidP="00603D0D">
      <w:pPr>
        <w:spacing w:after="0" w:line="240" w:lineRule="auto"/>
        <w:rPr>
          <w:rFonts w:ascii="Arial" w:eastAsia="Times New Roman" w:hAnsi="Arial" w:cs="Arial"/>
          <w:b/>
          <w:bCs/>
          <w:color w:val="000000"/>
          <w:sz w:val="20"/>
          <w:szCs w:val="20"/>
        </w:rPr>
      </w:pPr>
      <w:r w:rsidRPr="00603D0D">
        <w:rPr>
          <w:rFonts w:ascii="Arial" w:eastAsia="Times New Roman" w:hAnsi="Arial" w:cs="Arial"/>
          <w:b/>
          <w:bCs/>
          <w:color w:val="000000"/>
          <w:sz w:val="20"/>
          <w:szCs w:val="20"/>
        </w:rPr>
        <w:t xml:space="preserve">Table </w:t>
      </w:r>
      <w:r>
        <w:rPr>
          <w:rFonts w:ascii="Arial" w:eastAsia="Times New Roman" w:hAnsi="Arial" w:cs="Arial"/>
          <w:b/>
          <w:bCs/>
          <w:color w:val="000000"/>
          <w:sz w:val="20"/>
          <w:szCs w:val="20"/>
        </w:rPr>
        <w:t>S</w:t>
      </w:r>
      <w:r w:rsidR="005B3500">
        <w:rPr>
          <w:rFonts w:ascii="Arial" w:eastAsia="Times New Roman" w:hAnsi="Arial" w:cs="Arial"/>
          <w:b/>
          <w:bCs/>
          <w:color w:val="000000"/>
          <w:sz w:val="20"/>
          <w:szCs w:val="20"/>
        </w:rPr>
        <w:t>4</w:t>
      </w:r>
      <w:r w:rsidRPr="00603D0D">
        <w:rPr>
          <w:rFonts w:ascii="Arial" w:eastAsia="Times New Roman" w:hAnsi="Arial" w:cs="Arial"/>
          <w:b/>
          <w:bCs/>
          <w:color w:val="000000"/>
          <w:sz w:val="20"/>
          <w:szCs w:val="20"/>
        </w:rPr>
        <w:t xml:space="preserve">. </w:t>
      </w:r>
      <w:r w:rsidR="005B3500">
        <w:rPr>
          <w:rFonts w:ascii="Arial" w:eastAsia="Times New Roman" w:hAnsi="Arial" w:cs="Arial"/>
          <w:bCs/>
          <w:color w:val="000000"/>
          <w:sz w:val="20"/>
          <w:szCs w:val="20"/>
        </w:rPr>
        <w:t>(A)</w:t>
      </w:r>
    </w:p>
    <w:p w:rsidR="00603D0D" w:rsidRPr="00603D0D" w:rsidRDefault="00603D0D" w:rsidP="00603D0D">
      <w:pPr>
        <w:spacing w:after="0" w:line="240" w:lineRule="auto"/>
        <w:rPr>
          <w:rFonts w:ascii="Arial" w:eastAsia="Times New Roman" w:hAnsi="Arial" w:cs="Arial"/>
          <w:b/>
          <w:bCs/>
          <w:color w:val="000000"/>
          <w:sz w:val="20"/>
          <w:szCs w:val="20"/>
        </w:rPr>
      </w:pPr>
    </w:p>
    <w:tbl>
      <w:tblPr>
        <w:tblW w:w="10930" w:type="dxa"/>
        <w:tblInd w:w="-10" w:type="dxa"/>
        <w:tblLook w:val="04A0" w:firstRow="1" w:lastRow="0" w:firstColumn="1" w:lastColumn="0" w:noHBand="0" w:noVBand="1"/>
      </w:tblPr>
      <w:tblGrid>
        <w:gridCol w:w="7290"/>
        <w:gridCol w:w="1300"/>
        <w:gridCol w:w="1180"/>
        <w:gridCol w:w="1160"/>
      </w:tblGrid>
      <w:tr w:rsidR="00603D0D" w:rsidRPr="00603D0D" w:rsidTr="00603D0D">
        <w:trPr>
          <w:trHeight w:val="315"/>
        </w:trPr>
        <w:tc>
          <w:tcPr>
            <w:tcW w:w="7290" w:type="dxa"/>
            <w:tcBorders>
              <w:top w:val="single" w:sz="8" w:space="0" w:color="auto"/>
              <w:left w:val="single" w:sz="8" w:space="0" w:color="auto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03D0D" w:rsidRPr="00603D0D" w:rsidRDefault="00603D0D" w:rsidP="00603D0D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603D0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Enriched gene sets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03D0D" w:rsidRPr="00603D0D" w:rsidRDefault="00603D0D" w:rsidP="00603D0D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603D0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urquoise</w:t>
            </w:r>
          </w:p>
        </w:tc>
        <w:tc>
          <w:tcPr>
            <w:tcW w:w="1180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03D0D" w:rsidRPr="00603D0D" w:rsidRDefault="00603D0D" w:rsidP="00603D0D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603D0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Yellow</w:t>
            </w:r>
          </w:p>
        </w:tc>
        <w:tc>
          <w:tcPr>
            <w:tcW w:w="1160" w:type="dxa"/>
            <w:tcBorders>
              <w:top w:val="single" w:sz="8" w:space="0" w:color="auto"/>
              <w:left w:val="nil"/>
              <w:bottom w:val="double" w:sz="6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03D0D" w:rsidRPr="00603D0D" w:rsidRDefault="00603D0D" w:rsidP="00603D0D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603D0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otal</w:t>
            </w:r>
          </w:p>
        </w:tc>
      </w:tr>
      <w:tr w:rsidR="00603D0D" w:rsidRPr="00603D0D" w:rsidTr="00603D0D">
        <w:trPr>
          <w:trHeight w:val="330"/>
        </w:trPr>
        <w:tc>
          <w:tcPr>
            <w:tcW w:w="72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03D0D" w:rsidRPr="00603D0D" w:rsidRDefault="00603D0D" w:rsidP="00603D0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603D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actome</w:t>
            </w:r>
            <w:proofErr w:type="spellEnd"/>
            <w:r w:rsidRPr="00603D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: METABOLISM OF PROTEIN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03D0D" w:rsidRPr="00603D0D" w:rsidRDefault="00603D0D" w:rsidP="00603D0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3D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03D0D" w:rsidRPr="00603D0D" w:rsidRDefault="00603D0D" w:rsidP="00603D0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3D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03D0D" w:rsidRPr="00603D0D" w:rsidRDefault="00603D0D" w:rsidP="00603D0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3D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2</w:t>
            </w:r>
          </w:p>
        </w:tc>
      </w:tr>
      <w:tr w:rsidR="00603D0D" w:rsidRPr="00603D0D" w:rsidTr="00603D0D">
        <w:trPr>
          <w:trHeight w:val="315"/>
        </w:trPr>
        <w:tc>
          <w:tcPr>
            <w:tcW w:w="72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03D0D" w:rsidRPr="00603D0D" w:rsidRDefault="00603D0D" w:rsidP="00603D0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603D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actome</w:t>
            </w:r>
            <w:proofErr w:type="spellEnd"/>
            <w:r w:rsidRPr="00603D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: CELL CYCL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03D0D" w:rsidRPr="00603D0D" w:rsidRDefault="00603D0D" w:rsidP="00603D0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3D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03D0D" w:rsidRPr="00603D0D" w:rsidRDefault="00603D0D" w:rsidP="00603D0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3D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03D0D" w:rsidRPr="00603D0D" w:rsidRDefault="00603D0D" w:rsidP="00603D0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3D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8</w:t>
            </w:r>
          </w:p>
        </w:tc>
      </w:tr>
      <w:tr w:rsidR="00603D0D" w:rsidRPr="00603D0D" w:rsidTr="00603D0D">
        <w:trPr>
          <w:trHeight w:val="300"/>
        </w:trPr>
        <w:tc>
          <w:tcPr>
            <w:tcW w:w="72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03D0D" w:rsidRPr="00603D0D" w:rsidRDefault="00603D0D" w:rsidP="00603D0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603D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actome</w:t>
            </w:r>
            <w:proofErr w:type="spellEnd"/>
            <w:r w:rsidRPr="00603D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: TCA CYCLE AND RESPIRATORY ELECTRON TRANSPOR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03D0D" w:rsidRPr="00603D0D" w:rsidRDefault="00603D0D" w:rsidP="00603D0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3D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03D0D" w:rsidRPr="00603D0D" w:rsidRDefault="00603D0D" w:rsidP="00603D0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3D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03D0D" w:rsidRPr="00603D0D" w:rsidRDefault="00603D0D" w:rsidP="00603D0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3D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</w:t>
            </w:r>
          </w:p>
        </w:tc>
      </w:tr>
      <w:tr w:rsidR="00603D0D" w:rsidRPr="00603D0D" w:rsidTr="00603D0D">
        <w:trPr>
          <w:trHeight w:val="300"/>
        </w:trPr>
        <w:tc>
          <w:tcPr>
            <w:tcW w:w="72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03D0D" w:rsidRPr="00603D0D" w:rsidRDefault="00603D0D" w:rsidP="00603D0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603D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actome</w:t>
            </w:r>
            <w:proofErr w:type="spellEnd"/>
            <w:r w:rsidRPr="00603D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: CELL CYCLE MITOT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03D0D" w:rsidRPr="00603D0D" w:rsidRDefault="00603D0D" w:rsidP="00603D0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3D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03D0D" w:rsidRPr="00603D0D" w:rsidRDefault="00603D0D" w:rsidP="00603D0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3D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03D0D" w:rsidRPr="00603D0D" w:rsidRDefault="00603D0D" w:rsidP="00603D0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3D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</w:t>
            </w:r>
          </w:p>
        </w:tc>
      </w:tr>
      <w:tr w:rsidR="00603D0D" w:rsidRPr="00603D0D" w:rsidTr="00603D0D">
        <w:trPr>
          <w:trHeight w:val="300"/>
        </w:trPr>
        <w:tc>
          <w:tcPr>
            <w:tcW w:w="72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03D0D" w:rsidRPr="00603D0D" w:rsidRDefault="00603D0D" w:rsidP="00603D0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603D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actome</w:t>
            </w:r>
            <w:proofErr w:type="spellEnd"/>
            <w:r w:rsidRPr="00603D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: HIV INFECT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03D0D" w:rsidRPr="00603D0D" w:rsidRDefault="00603D0D" w:rsidP="00603D0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3D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03D0D" w:rsidRPr="00603D0D" w:rsidRDefault="00603D0D" w:rsidP="00603D0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3D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03D0D" w:rsidRPr="00603D0D" w:rsidRDefault="00603D0D" w:rsidP="00603D0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3D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3</w:t>
            </w:r>
          </w:p>
        </w:tc>
      </w:tr>
      <w:tr w:rsidR="00603D0D" w:rsidRPr="00603D0D" w:rsidTr="00603D0D">
        <w:trPr>
          <w:trHeight w:val="300"/>
        </w:trPr>
        <w:tc>
          <w:tcPr>
            <w:tcW w:w="72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03D0D" w:rsidRPr="00603D0D" w:rsidRDefault="00603D0D" w:rsidP="00603D0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603D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actome</w:t>
            </w:r>
            <w:proofErr w:type="spellEnd"/>
            <w:r w:rsidRPr="00603D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: CLASS I MHC MEDIATED ANTIGEN PROCESSING PRESENTAT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03D0D" w:rsidRPr="00603D0D" w:rsidRDefault="00603D0D" w:rsidP="00603D0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3D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03D0D" w:rsidRPr="00603D0D" w:rsidRDefault="00603D0D" w:rsidP="00603D0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3D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03D0D" w:rsidRPr="00603D0D" w:rsidRDefault="00603D0D" w:rsidP="00603D0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3D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3</w:t>
            </w:r>
          </w:p>
        </w:tc>
      </w:tr>
      <w:tr w:rsidR="00603D0D" w:rsidRPr="00603D0D" w:rsidTr="00603D0D">
        <w:trPr>
          <w:trHeight w:val="300"/>
        </w:trPr>
        <w:tc>
          <w:tcPr>
            <w:tcW w:w="72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03D0D" w:rsidRPr="00603D0D" w:rsidRDefault="00603D0D" w:rsidP="00603D0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603D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actome</w:t>
            </w:r>
            <w:proofErr w:type="spellEnd"/>
            <w:r w:rsidRPr="00603D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: ANTIGEN PROCESSING UBIQUITINATION PROTEASOME DEGRADAT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03D0D" w:rsidRPr="00603D0D" w:rsidRDefault="00603D0D" w:rsidP="00603D0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3D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03D0D" w:rsidRPr="00603D0D" w:rsidRDefault="00603D0D" w:rsidP="00603D0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3D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03D0D" w:rsidRPr="00603D0D" w:rsidRDefault="00603D0D" w:rsidP="00603D0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3D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</w:t>
            </w:r>
          </w:p>
        </w:tc>
      </w:tr>
      <w:tr w:rsidR="00603D0D" w:rsidRPr="00603D0D" w:rsidTr="00603D0D">
        <w:trPr>
          <w:trHeight w:val="300"/>
        </w:trPr>
        <w:tc>
          <w:tcPr>
            <w:tcW w:w="72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03D0D" w:rsidRPr="00603D0D" w:rsidRDefault="00603D0D" w:rsidP="00603D0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3D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EGG: HUNTINGTONS DISEAS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03D0D" w:rsidRPr="00603D0D" w:rsidRDefault="00603D0D" w:rsidP="00603D0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3D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03D0D" w:rsidRPr="00603D0D" w:rsidRDefault="00603D0D" w:rsidP="00603D0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3D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03D0D" w:rsidRPr="00603D0D" w:rsidRDefault="00603D0D" w:rsidP="00603D0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3D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</w:t>
            </w:r>
          </w:p>
        </w:tc>
      </w:tr>
      <w:tr w:rsidR="00603D0D" w:rsidRPr="00603D0D" w:rsidTr="00603D0D">
        <w:trPr>
          <w:trHeight w:val="300"/>
        </w:trPr>
        <w:tc>
          <w:tcPr>
            <w:tcW w:w="72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03D0D" w:rsidRPr="00603D0D" w:rsidRDefault="00603D0D" w:rsidP="00603D0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603D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actome</w:t>
            </w:r>
            <w:proofErr w:type="spellEnd"/>
            <w:r w:rsidRPr="00603D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: METABOLISM OF RN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03D0D" w:rsidRPr="00603D0D" w:rsidRDefault="00603D0D" w:rsidP="00603D0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3D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03D0D" w:rsidRPr="00603D0D" w:rsidRDefault="00603D0D" w:rsidP="00603D0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3D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03D0D" w:rsidRPr="00603D0D" w:rsidRDefault="00603D0D" w:rsidP="00603D0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3D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</w:t>
            </w:r>
          </w:p>
        </w:tc>
      </w:tr>
      <w:tr w:rsidR="00603D0D" w:rsidRPr="00603D0D" w:rsidTr="00603D0D">
        <w:trPr>
          <w:trHeight w:val="300"/>
        </w:trPr>
        <w:tc>
          <w:tcPr>
            <w:tcW w:w="72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03D0D" w:rsidRPr="00603D0D" w:rsidRDefault="00603D0D" w:rsidP="00603D0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3D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EGG: PARKINSONS DISEAS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03D0D" w:rsidRPr="00603D0D" w:rsidRDefault="00603D0D" w:rsidP="00603D0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3D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03D0D" w:rsidRPr="00603D0D" w:rsidRDefault="00603D0D" w:rsidP="00603D0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3D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03D0D" w:rsidRPr="00603D0D" w:rsidRDefault="00603D0D" w:rsidP="00603D0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3D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</w:t>
            </w:r>
          </w:p>
        </w:tc>
      </w:tr>
      <w:tr w:rsidR="00603D0D" w:rsidRPr="00603D0D" w:rsidTr="00603D0D">
        <w:trPr>
          <w:trHeight w:val="300"/>
        </w:trPr>
        <w:tc>
          <w:tcPr>
            <w:tcW w:w="72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03D0D" w:rsidRPr="00603D0D" w:rsidRDefault="00603D0D" w:rsidP="00603D0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3D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EGG: ALZHEIMERS DISEAS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03D0D" w:rsidRPr="00603D0D" w:rsidRDefault="00603D0D" w:rsidP="00603D0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3D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03D0D" w:rsidRPr="00603D0D" w:rsidRDefault="00603D0D" w:rsidP="00603D0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3D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03D0D" w:rsidRPr="00603D0D" w:rsidRDefault="00603D0D" w:rsidP="00603D0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3D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</w:t>
            </w:r>
          </w:p>
        </w:tc>
      </w:tr>
      <w:tr w:rsidR="00603D0D" w:rsidRPr="00603D0D" w:rsidTr="00603D0D">
        <w:trPr>
          <w:trHeight w:val="510"/>
        </w:trPr>
        <w:tc>
          <w:tcPr>
            <w:tcW w:w="72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03D0D" w:rsidRPr="00603D0D" w:rsidRDefault="00603D0D" w:rsidP="00603D0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603D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actome</w:t>
            </w:r>
            <w:proofErr w:type="spellEnd"/>
            <w:r w:rsidRPr="00603D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: RESPIRATORY ELECTRON TRANSPORT ATP SYNTHESIS BY CHEMIOSMOTIC COUPLING AND HEAT PRODUCTION BY UNCOUPLING PROTEINS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03D0D" w:rsidRPr="00603D0D" w:rsidRDefault="00603D0D" w:rsidP="00603D0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3D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03D0D" w:rsidRPr="00603D0D" w:rsidRDefault="00603D0D" w:rsidP="00603D0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3D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03D0D" w:rsidRPr="00603D0D" w:rsidRDefault="00603D0D" w:rsidP="00603D0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3D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</w:t>
            </w:r>
          </w:p>
        </w:tc>
      </w:tr>
      <w:tr w:rsidR="00603D0D" w:rsidRPr="00603D0D" w:rsidTr="00603D0D">
        <w:trPr>
          <w:trHeight w:val="300"/>
        </w:trPr>
        <w:tc>
          <w:tcPr>
            <w:tcW w:w="72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03D0D" w:rsidRPr="00603D0D" w:rsidRDefault="00603D0D" w:rsidP="00603D0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3D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EGG: OXIDATIVE PHOSPHORYLAT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03D0D" w:rsidRPr="00603D0D" w:rsidRDefault="00603D0D" w:rsidP="00603D0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3D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03D0D" w:rsidRPr="00603D0D" w:rsidRDefault="00603D0D" w:rsidP="00603D0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3D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03D0D" w:rsidRPr="00603D0D" w:rsidRDefault="00603D0D" w:rsidP="00603D0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3D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</w:t>
            </w:r>
          </w:p>
        </w:tc>
      </w:tr>
      <w:tr w:rsidR="00603D0D" w:rsidRPr="00603D0D" w:rsidTr="00603D0D">
        <w:trPr>
          <w:trHeight w:val="300"/>
        </w:trPr>
        <w:tc>
          <w:tcPr>
            <w:tcW w:w="72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03D0D" w:rsidRPr="00603D0D" w:rsidRDefault="00603D0D" w:rsidP="00603D0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603D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actome</w:t>
            </w:r>
            <w:proofErr w:type="spellEnd"/>
            <w:r w:rsidRPr="00603D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: DNA REPLICAT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03D0D" w:rsidRPr="00603D0D" w:rsidRDefault="00603D0D" w:rsidP="00603D0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3D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03D0D" w:rsidRPr="00603D0D" w:rsidRDefault="00603D0D" w:rsidP="00603D0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3D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03D0D" w:rsidRPr="00603D0D" w:rsidRDefault="00603D0D" w:rsidP="00603D0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3D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</w:t>
            </w:r>
          </w:p>
        </w:tc>
      </w:tr>
      <w:tr w:rsidR="00603D0D" w:rsidRPr="00603D0D" w:rsidTr="00603D0D">
        <w:trPr>
          <w:trHeight w:val="300"/>
        </w:trPr>
        <w:tc>
          <w:tcPr>
            <w:tcW w:w="72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03D0D" w:rsidRPr="00603D0D" w:rsidRDefault="00603D0D" w:rsidP="00603D0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603D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actome</w:t>
            </w:r>
            <w:proofErr w:type="spellEnd"/>
            <w:r w:rsidRPr="00603D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: MITOTIC M </w:t>
            </w:r>
            <w:proofErr w:type="spellStart"/>
            <w:r w:rsidRPr="00603D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  <w:proofErr w:type="spellEnd"/>
            <w:r w:rsidRPr="00603D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G1 PHAS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03D0D" w:rsidRPr="00603D0D" w:rsidRDefault="00603D0D" w:rsidP="00603D0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3D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03D0D" w:rsidRPr="00603D0D" w:rsidRDefault="00603D0D" w:rsidP="00603D0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3D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03D0D" w:rsidRPr="00603D0D" w:rsidRDefault="00603D0D" w:rsidP="00603D0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3D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</w:t>
            </w:r>
          </w:p>
        </w:tc>
      </w:tr>
      <w:tr w:rsidR="00603D0D" w:rsidRPr="00603D0D" w:rsidTr="00603D0D">
        <w:trPr>
          <w:trHeight w:val="300"/>
        </w:trPr>
        <w:tc>
          <w:tcPr>
            <w:tcW w:w="72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03D0D" w:rsidRPr="00603D0D" w:rsidRDefault="00603D0D" w:rsidP="00603D0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603D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actome</w:t>
            </w:r>
            <w:proofErr w:type="spellEnd"/>
            <w:r w:rsidRPr="00603D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: RESPIRATORY ELECTRON TRANSPOR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03D0D" w:rsidRPr="00603D0D" w:rsidRDefault="00603D0D" w:rsidP="00603D0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3D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03D0D" w:rsidRPr="00603D0D" w:rsidRDefault="00603D0D" w:rsidP="00603D0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3D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03D0D" w:rsidRPr="00603D0D" w:rsidRDefault="00603D0D" w:rsidP="00603D0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3D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</w:t>
            </w:r>
          </w:p>
        </w:tc>
      </w:tr>
      <w:tr w:rsidR="00603D0D" w:rsidRPr="00603D0D" w:rsidTr="00603D0D">
        <w:trPr>
          <w:trHeight w:val="300"/>
        </w:trPr>
        <w:tc>
          <w:tcPr>
            <w:tcW w:w="72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03D0D" w:rsidRPr="00603D0D" w:rsidRDefault="00603D0D" w:rsidP="00603D0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603D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actome</w:t>
            </w:r>
            <w:proofErr w:type="spellEnd"/>
            <w:r w:rsidRPr="00603D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: HOST INTERACTIONS OF HIV FACTOR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03D0D" w:rsidRPr="00603D0D" w:rsidRDefault="00603D0D" w:rsidP="00603D0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3D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03D0D" w:rsidRPr="00603D0D" w:rsidRDefault="00603D0D" w:rsidP="00603D0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3D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03D0D" w:rsidRPr="00603D0D" w:rsidRDefault="00603D0D" w:rsidP="00603D0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3D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</w:t>
            </w:r>
          </w:p>
        </w:tc>
      </w:tr>
      <w:tr w:rsidR="00603D0D" w:rsidRPr="00603D0D" w:rsidTr="00603D0D">
        <w:trPr>
          <w:trHeight w:val="300"/>
        </w:trPr>
        <w:tc>
          <w:tcPr>
            <w:tcW w:w="72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03D0D" w:rsidRPr="00603D0D" w:rsidRDefault="00603D0D" w:rsidP="00603D0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603D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actome</w:t>
            </w:r>
            <w:proofErr w:type="spellEnd"/>
            <w:r w:rsidRPr="00603D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: NEURONAL SYSTE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03D0D" w:rsidRPr="00603D0D" w:rsidRDefault="00603D0D" w:rsidP="00603D0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3D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03D0D" w:rsidRPr="00603D0D" w:rsidRDefault="00603D0D" w:rsidP="00603D0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3D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03D0D" w:rsidRPr="00603D0D" w:rsidRDefault="00603D0D" w:rsidP="00603D0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3D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</w:t>
            </w:r>
          </w:p>
        </w:tc>
      </w:tr>
      <w:tr w:rsidR="00603D0D" w:rsidRPr="00603D0D" w:rsidTr="00603D0D">
        <w:trPr>
          <w:trHeight w:val="300"/>
        </w:trPr>
        <w:tc>
          <w:tcPr>
            <w:tcW w:w="72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03D0D" w:rsidRPr="00603D0D" w:rsidRDefault="00603D0D" w:rsidP="00603D0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603D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actome</w:t>
            </w:r>
            <w:proofErr w:type="spellEnd"/>
            <w:r w:rsidRPr="00603D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: CELL CYCLE CHECKPOINT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03D0D" w:rsidRPr="00603D0D" w:rsidRDefault="00603D0D" w:rsidP="00603D0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3D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03D0D" w:rsidRPr="00603D0D" w:rsidRDefault="00603D0D" w:rsidP="00603D0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3D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03D0D" w:rsidRPr="00603D0D" w:rsidRDefault="00603D0D" w:rsidP="00603D0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3D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</w:t>
            </w:r>
          </w:p>
        </w:tc>
      </w:tr>
      <w:tr w:rsidR="00603D0D" w:rsidRPr="00603D0D" w:rsidTr="00603D0D">
        <w:trPr>
          <w:trHeight w:val="300"/>
        </w:trPr>
        <w:tc>
          <w:tcPr>
            <w:tcW w:w="72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03D0D" w:rsidRPr="00603D0D" w:rsidRDefault="00603D0D" w:rsidP="00603D0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603D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actome</w:t>
            </w:r>
            <w:proofErr w:type="spellEnd"/>
            <w:r w:rsidRPr="00603D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: MITOTIC G1 </w:t>
            </w:r>
            <w:proofErr w:type="spellStart"/>
            <w:r w:rsidRPr="00603D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1</w:t>
            </w:r>
            <w:proofErr w:type="spellEnd"/>
            <w:r w:rsidRPr="00603D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S PHAS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03D0D" w:rsidRPr="00603D0D" w:rsidRDefault="00603D0D" w:rsidP="00603D0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3D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03D0D" w:rsidRPr="00603D0D" w:rsidRDefault="00603D0D" w:rsidP="00603D0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3D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03D0D" w:rsidRPr="00603D0D" w:rsidRDefault="00603D0D" w:rsidP="00603D0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3D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</w:t>
            </w:r>
          </w:p>
        </w:tc>
      </w:tr>
      <w:tr w:rsidR="00603D0D" w:rsidRPr="00603D0D" w:rsidTr="00603D0D">
        <w:trPr>
          <w:trHeight w:val="300"/>
        </w:trPr>
        <w:tc>
          <w:tcPr>
            <w:tcW w:w="72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03D0D" w:rsidRPr="00603D0D" w:rsidRDefault="00603D0D" w:rsidP="00603D0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603D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actome</w:t>
            </w:r>
            <w:proofErr w:type="spellEnd"/>
            <w:r w:rsidRPr="00603D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: MRNA PROCESSIN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03D0D" w:rsidRPr="00603D0D" w:rsidRDefault="00603D0D" w:rsidP="00603D0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3D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03D0D" w:rsidRPr="00603D0D" w:rsidRDefault="00603D0D" w:rsidP="00603D0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3D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03D0D" w:rsidRPr="00603D0D" w:rsidRDefault="00603D0D" w:rsidP="00603D0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3D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</w:t>
            </w:r>
          </w:p>
        </w:tc>
      </w:tr>
      <w:tr w:rsidR="00603D0D" w:rsidRPr="00603D0D" w:rsidTr="00603D0D">
        <w:trPr>
          <w:trHeight w:val="300"/>
        </w:trPr>
        <w:tc>
          <w:tcPr>
            <w:tcW w:w="72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03D0D" w:rsidRPr="00603D0D" w:rsidRDefault="00603D0D" w:rsidP="00603D0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603D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actome</w:t>
            </w:r>
            <w:proofErr w:type="spellEnd"/>
            <w:r w:rsidRPr="00603D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: METABOLISM OF AMINO ACIDS AND DERIVATIV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03D0D" w:rsidRPr="00603D0D" w:rsidRDefault="00603D0D" w:rsidP="00603D0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3D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03D0D" w:rsidRPr="00603D0D" w:rsidRDefault="00603D0D" w:rsidP="00603D0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3D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03D0D" w:rsidRPr="00603D0D" w:rsidRDefault="00603D0D" w:rsidP="00603D0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3D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</w:t>
            </w:r>
          </w:p>
        </w:tc>
      </w:tr>
      <w:tr w:rsidR="00603D0D" w:rsidRPr="00603D0D" w:rsidTr="00603D0D">
        <w:trPr>
          <w:trHeight w:val="300"/>
        </w:trPr>
        <w:tc>
          <w:tcPr>
            <w:tcW w:w="72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03D0D" w:rsidRPr="00603D0D" w:rsidRDefault="00603D0D" w:rsidP="00603D0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603D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actome</w:t>
            </w:r>
            <w:proofErr w:type="spellEnd"/>
            <w:r w:rsidRPr="00603D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: S PHAS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03D0D" w:rsidRPr="00603D0D" w:rsidRDefault="00603D0D" w:rsidP="00603D0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3D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03D0D" w:rsidRPr="00603D0D" w:rsidRDefault="00603D0D" w:rsidP="00603D0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3D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03D0D" w:rsidRPr="00603D0D" w:rsidRDefault="00603D0D" w:rsidP="00603D0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3D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</w:t>
            </w:r>
          </w:p>
        </w:tc>
      </w:tr>
      <w:tr w:rsidR="00603D0D" w:rsidRPr="00603D0D" w:rsidTr="00603D0D">
        <w:trPr>
          <w:trHeight w:val="300"/>
        </w:trPr>
        <w:tc>
          <w:tcPr>
            <w:tcW w:w="72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03D0D" w:rsidRPr="00603D0D" w:rsidRDefault="00603D0D" w:rsidP="00603D0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603D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actome</w:t>
            </w:r>
            <w:proofErr w:type="spellEnd"/>
            <w:r w:rsidRPr="00603D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: G1 S TRANSIT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03D0D" w:rsidRPr="00603D0D" w:rsidRDefault="00603D0D" w:rsidP="00603D0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3D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03D0D" w:rsidRPr="00603D0D" w:rsidRDefault="00603D0D" w:rsidP="00603D0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3D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03D0D" w:rsidRPr="00603D0D" w:rsidRDefault="00603D0D" w:rsidP="00603D0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3D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</w:t>
            </w:r>
          </w:p>
        </w:tc>
      </w:tr>
      <w:tr w:rsidR="00603D0D" w:rsidRPr="00603D0D" w:rsidTr="00603D0D">
        <w:trPr>
          <w:trHeight w:val="300"/>
        </w:trPr>
        <w:tc>
          <w:tcPr>
            <w:tcW w:w="72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03D0D" w:rsidRPr="00603D0D" w:rsidRDefault="00603D0D" w:rsidP="00603D0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603D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actome</w:t>
            </w:r>
            <w:proofErr w:type="spellEnd"/>
            <w:r w:rsidRPr="00603D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: SYNTHESIS OF DN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03D0D" w:rsidRPr="00603D0D" w:rsidRDefault="00603D0D" w:rsidP="00603D0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3D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03D0D" w:rsidRPr="00603D0D" w:rsidRDefault="00603D0D" w:rsidP="00603D0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3D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03D0D" w:rsidRPr="00603D0D" w:rsidRDefault="00603D0D" w:rsidP="00603D0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3D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</w:t>
            </w:r>
          </w:p>
        </w:tc>
      </w:tr>
      <w:tr w:rsidR="00603D0D" w:rsidRPr="00603D0D" w:rsidTr="00603D0D">
        <w:trPr>
          <w:trHeight w:val="300"/>
        </w:trPr>
        <w:tc>
          <w:tcPr>
            <w:tcW w:w="72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03D0D" w:rsidRPr="00603D0D" w:rsidRDefault="00603D0D" w:rsidP="00603D0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603D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actome</w:t>
            </w:r>
            <w:proofErr w:type="spellEnd"/>
            <w:r w:rsidRPr="00603D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: TRANSMISSION ACROSS CHEMICAL SYNAPS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03D0D" w:rsidRPr="00603D0D" w:rsidRDefault="00603D0D" w:rsidP="00603D0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3D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03D0D" w:rsidRPr="00603D0D" w:rsidRDefault="00603D0D" w:rsidP="00603D0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3D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03D0D" w:rsidRPr="00603D0D" w:rsidRDefault="00603D0D" w:rsidP="00603D0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3D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</w:t>
            </w:r>
          </w:p>
        </w:tc>
      </w:tr>
      <w:tr w:rsidR="00603D0D" w:rsidRPr="00603D0D" w:rsidTr="00603D0D">
        <w:trPr>
          <w:trHeight w:val="300"/>
        </w:trPr>
        <w:tc>
          <w:tcPr>
            <w:tcW w:w="72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03D0D" w:rsidRPr="00603D0D" w:rsidRDefault="00603D0D" w:rsidP="00603D0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603D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actome</w:t>
            </w:r>
            <w:proofErr w:type="spellEnd"/>
            <w:r w:rsidRPr="00603D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: M G1 TRANSIT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03D0D" w:rsidRPr="00603D0D" w:rsidRDefault="00603D0D" w:rsidP="00603D0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3D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03D0D" w:rsidRPr="00603D0D" w:rsidRDefault="00603D0D" w:rsidP="00603D0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3D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03D0D" w:rsidRPr="00603D0D" w:rsidRDefault="00603D0D" w:rsidP="00603D0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3D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</w:t>
            </w:r>
          </w:p>
        </w:tc>
      </w:tr>
      <w:tr w:rsidR="00603D0D" w:rsidRPr="00603D0D" w:rsidTr="00603D0D">
        <w:trPr>
          <w:trHeight w:val="300"/>
        </w:trPr>
        <w:tc>
          <w:tcPr>
            <w:tcW w:w="72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03D0D" w:rsidRPr="00603D0D" w:rsidRDefault="00603D0D" w:rsidP="00603D0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3D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EGG: UBIQUITIN MEDIATED PROTEOLYSI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03D0D" w:rsidRPr="00603D0D" w:rsidRDefault="00603D0D" w:rsidP="00603D0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3D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03D0D" w:rsidRPr="00603D0D" w:rsidRDefault="00603D0D" w:rsidP="00603D0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3D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03D0D" w:rsidRPr="00603D0D" w:rsidRDefault="00603D0D" w:rsidP="00603D0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3D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</w:t>
            </w:r>
          </w:p>
        </w:tc>
      </w:tr>
      <w:tr w:rsidR="00603D0D" w:rsidRPr="00603D0D" w:rsidTr="00603D0D">
        <w:trPr>
          <w:trHeight w:val="300"/>
        </w:trPr>
        <w:tc>
          <w:tcPr>
            <w:tcW w:w="72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03D0D" w:rsidRPr="00603D0D" w:rsidRDefault="00603D0D" w:rsidP="00603D0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603D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actome</w:t>
            </w:r>
            <w:proofErr w:type="spellEnd"/>
            <w:r w:rsidRPr="00603D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: HIV LIFE CYCL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03D0D" w:rsidRPr="00603D0D" w:rsidRDefault="00603D0D" w:rsidP="00603D0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3D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03D0D" w:rsidRPr="00603D0D" w:rsidRDefault="00603D0D" w:rsidP="00603D0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3D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03D0D" w:rsidRPr="00603D0D" w:rsidRDefault="00603D0D" w:rsidP="00603D0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3D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</w:t>
            </w:r>
          </w:p>
        </w:tc>
      </w:tr>
      <w:tr w:rsidR="00603D0D" w:rsidRPr="00603D0D" w:rsidTr="00603D0D">
        <w:trPr>
          <w:trHeight w:val="300"/>
        </w:trPr>
        <w:tc>
          <w:tcPr>
            <w:tcW w:w="72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03D0D" w:rsidRPr="00603D0D" w:rsidRDefault="00603D0D" w:rsidP="00603D0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603D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actome</w:t>
            </w:r>
            <w:proofErr w:type="spellEnd"/>
            <w:r w:rsidRPr="00603D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: TRANSCRIPT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03D0D" w:rsidRPr="00603D0D" w:rsidRDefault="00603D0D" w:rsidP="00603D0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3D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03D0D" w:rsidRPr="00603D0D" w:rsidRDefault="00603D0D" w:rsidP="00603D0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3D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03D0D" w:rsidRPr="00603D0D" w:rsidRDefault="00603D0D" w:rsidP="00603D0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3D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</w:t>
            </w:r>
          </w:p>
        </w:tc>
      </w:tr>
      <w:tr w:rsidR="00603D0D" w:rsidRPr="00603D0D" w:rsidTr="00603D0D">
        <w:trPr>
          <w:trHeight w:val="300"/>
        </w:trPr>
        <w:tc>
          <w:tcPr>
            <w:tcW w:w="72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03D0D" w:rsidRPr="00603D0D" w:rsidRDefault="00603D0D" w:rsidP="00603D0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603D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actome</w:t>
            </w:r>
            <w:proofErr w:type="spellEnd"/>
            <w:r w:rsidRPr="00603D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: REGULATION OF MITOTIC CELL CYCL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03D0D" w:rsidRPr="00603D0D" w:rsidRDefault="00603D0D" w:rsidP="00603D0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3D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03D0D" w:rsidRPr="00603D0D" w:rsidRDefault="00603D0D" w:rsidP="00603D0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3D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03D0D" w:rsidRPr="00603D0D" w:rsidRDefault="00603D0D" w:rsidP="00603D0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3D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</w:t>
            </w:r>
          </w:p>
        </w:tc>
      </w:tr>
      <w:tr w:rsidR="00603D0D" w:rsidRPr="00603D0D" w:rsidTr="00603D0D">
        <w:trPr>
          <w:trHeight w:val="300"/>
        </w:trPr>
        <w:tc>
          <w:tcPr>
            <w:tcW w:w="72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03D0D" w:rsidRPr="00603D0D" w:rsidRDefault="00603D0D" w:rsidP="00603D0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603D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actome</w:t>
            </w:r>
            <w:proofErr w:type="spellEnd"/>
            <w:r w:rsidRPr="00603D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: ORC1 REMOVAL FROM CHROMATI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03D0D" w:rsidRPr="00603D0D" w:rsidRDefault="00603D0D" w:rsidP="00603D0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3D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03D0D" w:rsidRPr="00603D0D" w:rsidRDefault="00603D0D" w:rsidP="00603D0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3D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03D0D" w:rsidRPr="00603D0D" w:rsidRDefault="00603D0D" w:rsidP="00603D0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3D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</w:t>
            </w:r>
          </w:p>
        </w:tc>
      </w:tr>
      <w:tr w:rsidR="00603D0D" w:rsidRPr="00603D0D" w:rsidTr="00603D0D">
        <w:trPr>
          <w:trHeight w:val="300"/>
        </w:trPr>
        <w:tc>
          <w:tcPr>
            <w:tcW w:w="72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03D0D" w:rsidRPr="00603D0D" w:rsidRDefault="00603D0D" w:rsidP="00603D0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603D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actome</w:t>
            </w:r>
            <w:proofErr w:type="spellEnd"/>
            <w:r w:rsidRPr="00603D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: APC C CDC20 MEDIATED DEGRADATION OF MITOTIC PROTEIN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03D0D" w:rsidRPr="00603D0D" w:rsidRDefault="00603D0D" w:rsidP="00603D0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3D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03D0D" w:rsidRPr="00603D0D" w:rsidRDefault="00603D0D" w:rsidP="00603D0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3D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03D0D" w:rsidRPr="00603D0D" w:rsidRDefault="00603D0D" w:rsidP="00603D0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3D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</w:t>
            </w:r>
          </w:p>
        </w:tc>
      </w:tr>
      <w:tr w:rsidR="00603D0D" w:rsidRPr="00603D0D" w:rsidTr="00603D0D">
        <w:trPr>
          <w:trHeight w:val="300"/>
        </w:trPr>
        <w:tc>
          <w:tcPr>
            <w:tcW w:w="72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03D0D" w:rsidRPr="00603D0D" w:rsidRDefault="00603D0D" w:rsidP="00603D0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603D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actome</w:t>
            </w:r>
            <w:proofErr w:type="spellEnd"/>
            <w:r w:rsidRPr="00603D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: ASSEMBLY OF THE PRE REPLICATIVE COMPLE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03D0D" w:rsidRPr="00603D0D" w:rsidRDefault="00603D0D" w:rsidP="00603D0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3D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03D0D" w:rsidRPr="00603D0D" w:rsidRDefault="00603D0D" w:rsidP="00603D0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3D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03D0D" w:rsidRPr="00603D0D" w:rsidRDefault="00603D0D" w:rsidP="00603D0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3D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</w:t>
            </w:r>
          </w:p>
        </w:tc>
      </w:tr>
      <w:tr w:rsidR="00603D0D" w:rsidRPr="00603D0D" w:rsidTr="00603D0D">
        <w:trPr>
          <w:trHeight w:val="300"/>
        </w:trPr>
        <w:tc>
          <w:tcPr>
            <w:tcW w:w="72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03D0D" w:rsidRPr="00603D0D" w:rsidRDefault="00603D0D" w:rsidP="00603D0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603D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actome</w:t>
            </w:r>
            <w:proofErr w:type="spellEnd"/>
            <w:r w:rsidRPr="00603D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: DNA REPAI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03D0D" w:rsidRPr="00603D0D" w:rsidRDefault="00603D0D" w:rsidP="00603D0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3D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03D0D" w:rsidRPr="00603D0D" w:rsidRDefault="00603D0D" w:rsidP="00603D0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3D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03D0D" w:rsidRPr="00603D0D" w:rsidRDefault="00603D0D" w:rsidP="00603D0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3D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</w:t>
            </w:r>
          </w:p>
        </w:tc>
      </w:tr>
      <w:tr w:rsidR="00603D0D" w:rsidRPr="00603D0D" w:rsidTr="00603D0D">
        <w:trPr>
          <w:trHeight w:val="300"/>
        </w:trPr>
        <w:tc>
          <w:tcPr>
            <w:tcW w:w="72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03D0D" w:rsidRPr="00603D0D" w:rsidRDefault="00603D0D" w:rsidP="00603D0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603D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actome</w:t>
            </w:r>
            <w:proofErr w:type="spellEnd"/>
            <w:r w:rsidRPr="00603D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: SIGNALING BY WN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03D0D" w:rsidRPr="00603D0D" w:rsidRDefault="00603D0D" w:rsidP="00603D0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3D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03D0D" w:rsidRPr="00603D0D" w:rsidRDefault="00603D0D" w:rsidP="00603D0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3D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03D0D" w:rsidRPr="00603D0D" w:rsidRDefault="00603D0D" w:rsidP="00603D0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3D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</w:t>
            </w:r>
          </w:p>
        </w:tc>
      </w:tr>
      <w:tr w:rsidR="00603D0D" w:rsidRPr="00603D0D" w:rsidTr="00603D0D">
        <w:trPr>
          <w:trHeight w:val="300"/>
        </w:trPr>
        <w:tc>
          <w:tcPr>
            <w:tcW w:w="72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03D0D" w:rsidRPr="00603D0D" w:rsidRDefault="00603D0D" w:rsidP="00603D0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603D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actome</w:t>
            </w:r>
            <w:proofErr w:type="spellEnd"/>
            <w:r w:rsidRPr="00603D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: MITOCHONDRIAL PROTEIN IMPOR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03D0D" w:rsidRPr="00603D0D" w:rsidRDefault="00603D0D" w:rsidP="00603D0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3D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03D0D" w:rsidRPr="00603D0D" w:rsidRDefault="00603D0D" w:rsidP="00603D0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3D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03D0D" w:rsidRPr="00603D0D" w:rsidRDefault="00603D0D" w:rsidP="00603D0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3D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</w:t>
            </w:r>
          </w:p>
        </w:tc>
      </w:tr>
      <w:tr w:rsidR="00603D0D" w:rsidRPr="00603D0D" w:rsidTr="00603D0D">
        <w:trPr>
          <w:trHeight w:val="300"/>
        </w:trPr>
        <w:tc>
          <w:tcPr>
            <w:tcW w:w="72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03D0D" w:rsidRPr="00603D0D" w:rsidRDefault="00603D0D" w:rsidP="00603D0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603D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actome</w:t>
            </w:r>
            <w:proofErr w:type="spellEnd"/>
            <w:r w:rsidRPr="00603D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: CDT1 ASSOCIATION WITH THE CDC6 ORC ORIGIN COMPLE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03D0D" w:rsidRPr="00603D0D" w:rsidRDefault="00603D0D" w:rsidP="00603D0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3D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03D0D" w:rsidRPr="00603D0D" w:rsidRDefault="00603D0D" w:rsidP="00603D0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3D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03D0D" w:rsidRPr="00603D0D" w:rsidRDefault="00603D0D" w:rsidP="00603D0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3D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</w:t>
            </w:r>
          </w:p>
        </w:tc>
      </w:tr>
      <w:tr w:rsidR="00603D0D" w:rsidRPr="00603D0D" w:rsidTr="00603D0D">
        <w:trPr>
          <w:trHeight w:val="300"/>
        </w:trPr>
        <w:tc>
          <w:tcPr>
            <w:tcW w:w="72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03D0D" w:rsidRPr="00603D0D" w:rsidRDefault="00603D0D" w:rsidP="00603D0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603D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actome</w:t>
            </w:r>
            <w:proofErr w:type="spellEnd"/>
            <w:r w:rsidRPr="00603D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: LATE PHASE OF HIV LIFE CYCL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03D0D" w:rsidRPr="00603D0D" w:rsidRDefault="00603D0D" w:rsidP="00603D0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3D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03D0D" w:rsidRPr="00603D0D" w:rsidRDefault="00603D0D" w:rsidP="00603D0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3D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03D0D" w:rsidRPr="00603D0D" w:rsidRDefault="00603D0D" w:rsidP="00603D0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3D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</w:t>
            </w:r>
          </w:p>
        </w:tc>
      </w:tr>
      <w:tr w:rsidR="00603D0D" w:rsidRPr="00603D0D" w:rsidTr="00603D0D">
        <w:trPr>
          <w:trHeight w:val="300"/>
        </w:trPr>
        <w:tc>
          <w:tcPr>
            <w:tcW w:w="72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03D0D" w:rsidRPr="00603D0D" w:rsidRDefault="00603D0D" w:rsidP="00603D0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603D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actome</w:t>
            </w:r>
            <w:proofErr w:type="spellEnd"/>
            <w:r w:rsidRPr="00603D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: ANTIGEN PROCESSING CROSS PRESENTAT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03D0D" w:rsidRPr="00603D0D" w:rsidRDefault="00603D0D" w:rsidP="00603D0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3D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03D0D" w:rsidRPr="00603D0D" w:rsidRDefault="00603D0D" w:rsidP="00603D0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3D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03D0D" w:rsidRPr="00603D0D" w:rsidRDefault="00603D0D" w:rsidP="00603D0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3D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</w:t>
            </w:r>
          </w:p>
        </w:tc>
      </w:tr>
      <w:tr w:rsidR="00603D0D" w:rsidRPr="00603D0D" w:rsidTr="00603D0D">
        <w:trPr>
          <w:trHeight w:val="300"/>
        </w:trPr>
        <w:tc>
          <w:tcPr>
            <w:tcW w:w="72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03D0D" w:rsidRPr="00603D0D" w:rsidRDefault="00603D0D" w:rsidP="00603D0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603D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Reactome</w:t>
            </w:r>
            <w:proofErr w:type="spellEnd"/>
            <w:r w:rsidRPr="00603D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: VIF MEDIATED DEGRADATION OF APOBEC3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03D0D" w:rsidRPr="00603D0D" w:rsidRDefault="00603D0D" w:rsidP="00603D0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3D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03D0D" w:rsidRPr="00603D0D" w:rsidRDefault="00603D0D" w:rsidP="00603D0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3D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03D0D" w:rsidRPr="00603D0D" w:rsidRDefault="00603D0D" w:rsidP="00603D0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3D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</w:t>
            </w:r>
          </w:p>
        </w:tc>
      </w:tr>
      <w:tr w:rsidR="00603D0D" w:rsidRPr="00603D0D" w:rsidTr="00603D0D">
        <w:trPr>
          <w:trHeight w:val="300"/>
        </w:trPr>
        <w:tc>
          <w:tcPr>
            <w:tcW w:w="72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03D0D" w:rsidRPr="00603D0D" w:rsidRDefault="00603D0D" w:rsidP="00603D0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603D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actome</w:t>
            </w:r>
            <w:proofErr w:type="spellEnd"/>
            <w:r w:rsidRPr="00603D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: AUTODEGRADATION OF CDH1 BY CDH1 APC 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03D0D" w:rsidRPr="00603D0D" w:rsidRDefault="00603D0D" w:rsidP="00603D0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3D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03D0D" w:rsidRPr="00603D0D" w:rsidRDefault="00603D0D" w:rsidP="00603D0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3D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03D0D" w:rsidRPr="00603D0D" w:rsidRDefault="00603D0D" w:rsidP="00603D0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3D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</w:t>
            </w:r>
          </w:p>
        </w:tc>
      </w:tr>
      <w:tr w:rsidR="00603D0D" w:rsidRPr="00603D0D" w:rsidTr="00603D0D">
        <w:trPr>
          <w:trHeight w:val="510"/>
        </w:trPr>
        <w:tc>
          <w:tcPr>
            <w:tcW w:w="72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03D0D" w:rsidRPr="00603D0D" w:rsidRDefault="00603D0D" w:rsidP="00603D0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603D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actome</w:t>
            </w:r>
            <w:proofErr w:type="spellEnd"/>
            <w:r w:rsidRPr="00603D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: APC C CDH1 MEDIATED DEGRADATION OF CDC20 AND OTHER APC C CDH1 TARGETED PROTEINS IN LATE MITOSIS EARLY G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03D0D" w:rsidRPr="00603D0D" w:rsidRDefault="00603D0D" w:rsidP="00603D0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3D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03D0D" w:rsidRPr="00603D0D" w:rsidRDefault="00603D0D" w:rsidP="00603D0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3D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03D0D" w:rsidRPr="00603D0D" w:rsidRDefault="00603D0D" w:rsidP="00603D0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3D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</w:t>
            </w:r>
          </w:p>
        </w:tc>
      </w:tr>
      <w:tr w:rsidR="00603D0D" w:rsidRPr="00603D0D" w:rsidTr="00603D0D">
        <w:trPr>
          <w:trHeight w:val="300"/>
        </w:trPr>
        <w:tc>
          <w:tcPr>
            <w:tcW w:w="72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03D0D" w:rsidRPr="00603D0D" w:rsidRDefault="00603D0D" w:rsidP="00603D0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603D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actome</w:t>
            </w:r>
            <w:proofErr w:type="spellEnd"/>
            <w:r w:rsidRPr="00603D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: REGULATION OF ORNITHINE DECARBOXYLASE OD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03D0D" w:rsidRPr="00603D0D" w:rsidRDefault="00603D0D" w:rsidP="00603D0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3D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03D0D" w:rsidRPr="00603D0D" w:rsidRDefault="00603D0D" w:rsidP="00603D0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3D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03D0D" w:rsidRPr="00603D0D" w:rsidRDefault="00603D0D" w:rsidP="00603D0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3D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</w:t>
            </w:r>
          </w:p>
        </w:tc>
      </w:tr>
      <w:tr w:rsidR="00603D0D" w:rsidRPr="00603D0D" w:rsidTr="00603D0D">
        <w:trPr>
          <w:trHeight w:val="300"/>
        </w:trPr>
        <w:tc>
          <w:tcPr>
            <w:tcW w:w="72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03D0D" w:rsidRPr="00603D0D" w:rsidRDefault="00603D0D" w:rsidP="00603D0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603D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actome</w:t>
            </w:r>
            <w:proofErr w:type="spellEnd"/>
            <w:r w:rsidRPr="00603D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: ER PHAGOSOME PATHWA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03D0D" w:rsidRPr="00603D0D" w:rsidRDefault="00603D0D" w:rsidP="00603D0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3D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03D0D" w:rsidRPr="00603D0D" w:rsidRDefault="00603D0D" w:rsidP="00603D0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3D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03D0D" w:rsidRPr="00603D0D" w:rsidRDefault="00603D0D" w:rsidP="00603D0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3D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</w:t>
            </w:r>
          </w:p>
        </w:tc>
      </w:tr>
      <w:tr w:rsidR="00603D0D" w:rsidRPr="00603D0D" w:rsidTr="00603D0D">
        <w:trPr>
          <w:trHeight w:val="300"/>
        </w:trPr>
        <w:tc>
          <w:tcPr>
            <w:tcW w:w="72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03D0D" w:rsidRPr="00603D0D" w:rsidRDefault="00603D0D" w:rsidP="00603D0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603D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actome</w:t>
            </w:r>
            <w:proofErr w:type="spellEnd"/>
            <w:r w:rsidRPr="00603D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: CYCLIN E ASSOCIATED EVENTS DURING G1 S TRANSITION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03D0D" w:rsidRPr="00603D0D" w:rsidRDefault="00603D0D" w:rsidP="00603D0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3D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03D0D" w:rsidRPr="00603D0D" w:rsidRDefault="00603D0D" w:rsidP="00603D0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3D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03D0D" w:rsidRPr="00603D0D" w:rsidRDefault="00603D0D" w:rsidP="00603D0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3D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</w:t>
            </w:r>
          </w:p>
        </w:tc>
      </w:tr>
      <w:tr w:rsidR="00603D0D" w:rsidRPr="00603D0D" w:rsidTr="00603D0D">
        <w:trPr>
          <w:trHeight w:val="300"/>
        </w:trPr>
        <w:tc>
          <w:tcPr>
            <w:tcW w:w="72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03D0D" w:rsidRPr="00603D0D" w:rsidRDefault="00603D0D" w:rsidP="00603D0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603D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actome</w:t>
            </w:r>
            <w:proofErr w:type="spellEnd"/>
            <w:r w:rsidRPr="00603D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: DESTABILIZATION OF MRNA BY AUF1 HNRNP D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03D0D" w:rsidRPr="00603D0D" w:rsidRDefault="00603D0D" w:rsidP="00603D0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3D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03D0D" w:rsidRPr="00603D0D" w:rsidRDefault="00603D0D" w:rsidP="00603D0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3D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03D0D" w:rsidRPr="00603D0D" w:rsidRDefault="00603D0D" w:rsidP="00603D0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3D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</w:t>
            </w:r>
          </w:p>
        </w:tc>
      </w:tr>
      <w:tr w:rsidR="00603D0D" w:rsidRPr="00603D0D" w:rsidTr="00603D0D">
        <w:trPr>
          <w:trHeight w:val="300"/>
        </w:trPr>
        <w:tc>
          <w:tcPr>
            <w:tcW w:w="72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03D0D" w:rsidRPr="00603D0D" w:rsidRDefault="00603D0D" w:rsidP="00603D0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603D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actome</w:t>
            </w:r>
            <w:proofErr w:type="spellEnd"/>
            <w:r w:rsidRPr="00603D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: DOWNSTREAM SIGNALING EVENTS OF B CELL RECEPTOR BC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03D0D" w:rsidRPr="00603D0D" w:rsidRDefault="00603D0D" w:rsidP="00603D0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3D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03D0D" w:rsidRPr="00603D0D" w:rsidRDefault="00603D0D" w:rsidP="00603D0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3D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03D0D" w:rsidRPr="00603D0D" w:rsidRDefault="00603D0D" w:rsidP="00603D0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3D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</w:t>
            </w:r>
          </w:p>
        </w:tc>
      </w:tr>
      <w:tr w:rsidR="00603D0D" w:rsidRPr="00603D0D" w:rsidTr="00603D0D">
        <w:trPr>
          <w:trHeight w:val="300"/>
        </w:trPr>
        <w:tc>
          <w:tcPr>
            <w:tcW w:w="72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03D0D" w:rsidRPr="00603D0D" w:rsidRDefault="00603D0D" w:rsidP="00603D0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603D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actome</w:t>
            </w:r>
            <w:proofErr w:type="spellEnd"/>
            <w:r w:rsidRPr="00603D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: ACTIVATION OF NF KAPPAB IN B CELL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03D0D" w:rsidRPr="00603D0D" w:rsidRDefault="00603D0D" w:rsidP="00603D0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3D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03D0D" w:rsidRPr="00603D0D" w:rsidRDefault="00603D0D" w:rsidP="00603D0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3D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03D0D" w:rsidRPr="00603D0D" w:rsidRDefault="00603D0D" w:rsidP="00603D0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3D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</w:t>
            </w:r>
          </w:p>
        </w:tc>
      </w:tr>
      <w:tr w:rsidR="00603D0D" w:rsidRPr="00603D0D" w:rsidTr="00603D0D">
        <w:trPr>
          <w:trHeight w:val="300"/>
        </w:trPr>
        <w:tc>
          <w:tcPr>
            <w:tcW w:w="72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03D0D" w:rsidRPr="00603D0D" w:rsidRDefault="00603D0D" w:rsidP="00603D0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603D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actome</w:t>
            </w:r>
            <w:proofErr w:type="spellEnd"/>
            <w:r w:rsidRPr="00603D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: SCFSKP2 MEDIATED DEGRADATION OF P27 P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03D0D" w:rsidRPr="00603D0D" w:rsidRDefault="00603D0D" w:rsidP="00603D0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3D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03D0D" w:rsidRPr="00603D0D" w:rsidRDefault="00603D0D" w:rsidP="00603D0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3D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03D0D" w:rsidRPr="00603D0D" w:rsidRDefault="00603D0D" w:rsidP="00603D0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3D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</w:t>
            </w:r>
          </w:p>
        </w:tc>
      </w:tr>
      <w:tr w:rsidR="00603D0D" w:rsidRPr="00603D0D" w:rsidTr="00603D0D">
        <w:trPr>
          <w:trHeight w:val="300"/>
        </w:trPr>
        <w:tc>
          <w:tcPr>
            <w:tcW w:w="72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03D0D" w:rsidRPr="00603D0D" w:rsidRDefault="00603D0D" w:rsidP="00603D0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3D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EGG: CARDIAC MUSCLE CONTRACT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03D0D" w:rsidRPr="00603D0D" w:rsidRDefault="00603D0D" w:rsidP="00603D0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3D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03D0D" w:rsidRPr="00603D0D" w:rsidRDefault="00603D0D" w:rsidP="00603D0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3D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03D0D" w:rsidRPr="00603D0D" w:rsidRDefault="00603D0D" w:rsidP="00603D0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3D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</w:t>
            </w:r>
          </w:p>
        </w:tc>
      </w:tr>
      <w:tr w:rsidR="00603D0D" w:rsidRPr="00603D0D" w:rsidTr="00603D0D">
        <w:trPr>
          <w:trHeight w:val="300"/>
        </w:trPr>
        <w:tc>
          <w:tcPr>
            <w:tcW w:w="72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03D0D" w:rsidRPr="00603D0D" w:rsidRDefault="00603D0D" w:rsidP="00603D0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603D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actome</w:t>
            </w:r>
            <w:proofErr w:type="spellEnd"/>
            <w:r w:rsidRPr="00603D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: CDK MEDIATED PHOSPHORYLATION AND REMOVAL OF CDC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03D0D" w:rsidRPr="00603D0D" w:rsidRDefault="00603D0D" w:rsidP="00603D0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3D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03D0D" w:rsidRPr="00603D0D" w:rsidRDefault="00603D0D" w:rsidP="00603D0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3D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03D0D" w:rsidRPr="00603D0D" w:rsidRDefault="00603D0D" w:rsidP="00603D0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3D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</w:t>
            </w:r>
          </w:p>
        </w:tc>
      </w:tr>
      <w:tr w:rsidR="00603D0D" w:rsidRPr="00603D0D" w:rsidTr="00603D0D">
        <w:trPr>
          <w:trHeight w:val="300"/>
        </w:trPr>
        <w:tc>
          <w:tcPr>
            <w:tcW w:w="72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03D0D" w:rsidRPr="00603D0D" w:rsidRDefault="00603D0D" w:rsidP="00603D0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603D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actome</w:t>
            </w:r>
            <w:proofErr w:type="spellEnd"/>
            <w:r w:rsidRPr="00603D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: SCF BETA TRCP MEDIATED DEGRADATION OF EMI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03D0D" w:rsidRPr="00603D0D" w:rsidRDefault="00603D0D" w:rsidP="00603D0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3D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03D0D" w:rsidRPr="00603D0D" w:rsidRDefault="00603D0D" w:rsidP="00603D0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3D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03D0D" w:rsidRPr="00603D0D" w:rsidRDefault="00603D0D" w:rsidP="00603D0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3D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</w:t>
            </w:r>
          </w:p>
        </w:tc>
      </w:tr>
      <w:tr w:rsidR="00603D0D" w:rsidRPr="00603D0D" w:rsidTr="00603D0D">
        <w:trPr>
          <w:trHeight w:val="300"/>
        </w:trPr>
        <w:tc>
          <w:tcPr>
            <w:tcW w:w="72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03D0D" w:rsidRPr="00603D0D" w:rsidRDefault="00603D0D" w:rsidP="00603D0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603D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actome</w:t>
            </w:r>
            <w:proofErr w:type="spellEnd"/>
            <w:r w:rsidRPr="00603D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: P53 DEPENDENT G1 DNA DAMAGE RESPONS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03D0D" w:rsidRPr="00603D0D" w:rsidRDefault="00603D0D" w:rsidP="00603D0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3D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03D0D" w:rsidRPr="00603D0D" w:rsidRDefault="00603D0D" w:rsidP="00603D0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3D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03D0D" w:rsidRPr="00603D0D" w:rsidRDefault="00603D0D" w:rsidP="00603D0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3D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</w:t>
            </w:r>
          </w:p>
        </w:tc>
      </w:tr>
      <w:tr w:rsidR="00603D0D" w:rsidRPr="00603D0D" w:rsidTr="00603D0D">
        <w:trPr>
          <w:trHeight w:val="300"/>
        </w:trPr>
        <w:tc>
          <w:tcPr>
            <w:tcW w:w="72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03D0D" w:rsidRPr="00603D0D" w:rsidRDefault="00603D0D" w:rsidP="00603D0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3D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EGG: PROTEASOM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03D0D" w:rsidRPr="00603D0D" w:rsidRDefault="00603D0D" w:rsidP="00603D0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3D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03D0D" w:rsidRPr="00603D0D" w:rsidRDefault="00603D0D" w:rsidP="00603D0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3D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03D0D" w:rsidRPr="00603D0D" w:rsidRDefault="00603D0D" w:rsidP="00603D0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3D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</w:t>
            </w:r>
          </w:p>
        </w:tc>
      </w:tr>
      <w:tr w:rsidR="00603D0D" w:rsidRPr="00603D0D" w:rsidTr="00603D0D">
        <w:trPr>
          <w:trHeight w:val="510"/>
        </w:trPr>
        <w:tc>
          <w:tcPr>
            <w:tcW w:w="72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03D0D" w:rsidRPr="00603D0D" w:rsidRDefault="00603D0D" w:rsidP="00603D0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603D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actome</w:t>
            </w:r>
            <w:proofErr w:type="spellEnd"/>
            <w:r w:rsidRPr="00603D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: CROSS PRESENTATION OF SOLUBLE EXOGENOUS ANTIGENS ENDOSOM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03D0D" w:rsidRPr="00603D0D" w:rsidRDefault="00603D0D" w:rsidP="00603D0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3D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03D0D" w:rsidRPr="00603D0D" w:rsidRDefault="00603D0D" w:rsidP="00603D0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3D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03D0D" w:rsidRPr="00603D0D" w:rsidRDefault="00603D0D" w:rsidP="00603D0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3D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</w:t>
            </w:r>
          </w:p>
        </w:tc>
      </w:tr>
      <w:tr w:rsidR="00603D0D" w:rsidRPr="00603D0D" w:rsidTr="00603D0D">
        <w:trPr>
          <w:trHeight w:val="300"/>
        </w:trPr>
        <w:tc>
          <w:tcPr>
            <w:tcW w:w="72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03D0D" w:rsidRPr="00603D0D" w:rsidRDefault="00603D0D" w:rsidP="00603D0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603D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actome</w:t>
            </w:r>
            <w:proofErr w:type="spellEnd"/>
            <w:r w:rsidRPr="00603D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: P53 INDEPENDENT G1 S DNA DAMAGE CHECKPOIN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03D0D" w:rsidRPr="00603D0D" w:rsidRDefault="00603D0D" w:rsidP="00603D0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3D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03D0D" w:rsidRPr="00603D0D" w:rsidRDefault="00603D0D" w:rsidP="00603D0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3D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03D0D" w:rsidRPr="00603D0D" w:rsidRDefault="00603D0D" w:rsidP="00603D0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3D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</w:t>
            </w:r>
          </w:p>
        </w:tc>
      </w:tr>
      <w:tr w:rsidR="00603D0D" w:rsidRPr="00603D0D" w:rsidTr="00603D0D">
        <w:trPr>
          <w:trHeight w:val="300"/>
        </w:trPr>
        <w:tc>
          <w:tcPr>
            <w:tcW w:w="72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03D0D" w:rsidRPr="00603D0D" w:rsidRDefault="00603D0D" w:rsidP="00603D0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603D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actome</w:t>
            </w:r>
            <w:proofErr w:type="spellEnd"/>
            <w:r w:rsidRPr="00603D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: REGULATION OF APOPTOSI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03D0D" w:rsidRPr="00603D0D" w:rsidRDefault="00603D0D" w:rsidP="00603D0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3D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03D0D" w:rsidRPr="00603D0D" w:rsidRDefault="00603D0D" w:rsidP="00603D0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3D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03D0D" w:rsidRPr="00603D0D" w:rsidRDefault="00603D0D" w:rsidP="00603D0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3D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</w:t>
            </w:r>
          </w:p>
        </w:tc>
      </w:tr>
      <w:tr w:rsidR="00603D0D" w:rsidRPr="00603D0D" w:rsidTr="00603D0D">
        <w:trPr>
          <w:trHeight w:val="300"/>
        </w:trPr>
        <w:tc>
          <w:tcPr>
            <w:tcW w:w="72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03D0D" w:rsidRPr="00603D0D" w:rsidRDefault="00603D0D" w:rsidP="00603D0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603D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actome</w:t>
            </w:r>
            <w:proofErr w:type="spellEnd"/>
            <w:r w:rsidRPr="00603D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: AUTODEGRADATION OF THE E3 UBIQUITIN LIGASE COP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03D0D" w:rsidRPr="00603D0D" w:rsidRDefault="00603D0D" w:rsidP="00603D0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3D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03D0D" w:rsidRPr="00603D0D" w:rsidRDefault="00603D0D" w:rsidP="00603D0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3D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03D0D" w:rsidRPr="00603D0D" w:rsidRDefault="00603D0D" w:rsidP="00603D0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3D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</w:t>
            </w:r>
          </w:p>
        </w:tc>
      </w:tr>
      <w:tr w:rsidR="00603D0D" w:rsidRPr="00603D0D" w:rsidTr="00603D0D">
        <w:trPr>
          <w:trHeight w:val="510"/>
        </w:trPr>
        <w:tc>
          <w:tcPr>
            <w:tcW w:w="72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03D0D" w:rsidRPr="00603D0D" w:rsidRDefault="00603D0D" w:rsidP="00603D0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603D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actome</w:t>
            </w:r>
            <w:proofErr w:type="spellEnd"/>
            <w:r w:rsidRPr="00603D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: ACTIVATION OF THE MRNA UPON BINDING OF THE CAP BINDING COMPLEX AND EIFS AND SUBSEQUENT BINDING TO 43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03D0D" w:rsidRPr="00603D0D" w:rsidRDefault="00603D0D" w:rsidP="00603D0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3D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03D0D" w:rsidRPr="00603D0D" w:rsidRDefault="00603D0D" w:rsidP="00603D0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3D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03D0D" w:rsidRPr="00603D0D" w:rsidRDefault="00603D0D" w:rsidP="00603D0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3D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</w:tr>
      <w:tr w:rsidR="00603D0D" w:rsidRPr="00603D0D" w:rsidTr="00603D0D">
        <w:trPr>
          <w:trHeight w:val="300"/>
        </w:trPr>
        <w:tc>
          <w:tcPr>
            <w:tcW w:w="72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03D0D" w:rsidRPr="00603D0D" w:rsidRDefault="00603D0D" w:rsidP="00603D0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3D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EGG: OOCYTE MEIOSI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03D0D" w:rsidRPr="00603D0D" w:rsidRDefault="00603D0D" w:rsidP="00603D0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3D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03D0D" w:rsidRPr="00603D0D" w:rsidRDefault="00603D0D" w:rsidP="00603D0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3D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03D0D" w:rsidRPr="00603D0D" w:rsidRDefault="00603D0D" w:rsidP="00603D0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3D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</w:tr>
      <w:tr w:rsidR="00603D0D" w:rsidRPr="00603D0D" w:rsidTr="00603D0D">
        <w:trPr>
          <w:trHeight w:val="300"/>
        </w:trPr>
        <w:tc>
          <w:tcPr>
            <w:tcW w:w="72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03D0D" w:rsidRPr="00603D0D" w:rsidRDefault="00603D0D" w:rsidP="00603D0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3D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EGG: CITRATE CYCLE TCA CYCL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03D0D" w:rsidRPr="00603D0D" w:rsidRDefault="00603D0D" w:rsidP="00603D0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3D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03D0D" w:rsidRPr="00603D0D" w:rsidRDefault="00603D0D" w:rsidP="00603D0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3D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03D0D" w:rsidRPr="00603D0D" w:rsidRDefault="00603D0D" w:rsidP="00603D0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3D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</w:tr>
      <w:tr w:rsidR="00603D0D" w:rsidRPr="00603D0D" w:rsidTr="00603D0D">
        <w:trPr>
          <w:trHeight w:val="300"/>
        </w:trPr>
        <w:tc>
          <w:tcPr>
            <w:tcW w:w="72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03D0D" w:rsidRPr="00603D0D" w:rsidRDefault="00603D0D" w:rsidP="00603D0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603D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actome</w:t>
            </w:r>
            <w:proofErr w:type="spellEnd"/>
            <w:r w:rsidRPr="00603D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: PYRUVATE METABOLISM AND CITRIC ACID TCA CYCL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03D0D" w:rsidRPr="00603D0D" w:rsidRDefault="00603D0D" w:rsidP="00603D0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3D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03D0D" w:rsidRPr="00603D0D" w:rsidRDefault="00603D0D" w:rsidP="00603D0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3D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03D0D" w:rsidRPr="00603D0D" w:rsidRDefault="00603D0D" w:rsidP="00603D0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3D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</w:tr>
      <w:tr w:rsidR="00603D0D" w:rsidRPr="00603D0D" w:rsidTr="00603D0D">
        <w:trPr>
          <w:trHeight w:val="300"/>
        </w:trPr>
        <w:tc>
          <w:tcPr>
            <w:tcW w:w="72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03D0D" w:rsidRPr="00603D0D" w:rsidRDefault="00603D0D" w:rsidP="00603D0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3D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EGG: GLYCOLYSIS GLUCONEOGENESI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03D0D" w:rsidRPr="00603D0D" w:rsidRDefault="00603D0D" w:rsidP="00603D0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3D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03D0D" w:rsidRPr="00603D0D" w:rsidRDefault="00603D0D" w:rsidP="00603D0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3D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03D0D" w:rsidRPr="00603D0D" w:rsidRDefault="00603D0D" w:rsidP="00603D0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3D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</w:tr>
      <w:tr w:rsidR="00603D0D" w:rsidRPr="00603D0D" w:rsidTr="00603D0D">
        <w:trPr>
          <w:trHeight w:val="300"/>
        </w:trPr>
        <w:tc>
          <w:tcPr>
            <w:tcW w:w="72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03D0D" w:rsidRPr="00603D0D" w:rsidRDefault="00603D0D" w:rsidP="00603D0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603D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actome</w:t>
            </w:r>
            <w:proofErr w:type="spellEnd"/>
            <w:r w:rsidRPr="00603D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: G2 M CHECKPOINT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03D0D" w:rsidRPr="00603D0D" w:rsidRDefault="00603D0D" w:rsidP="00603D0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3D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03D0D" w:rsidRPr="00603D0D" w:rsidRDefault="00603D0D" w:rsidP="00603D0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3D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03D0D" w:rsidRPr="00603D0D" w:rsidRDefault="00603D0D" w:rsidP="00603D0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3D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</w:tr>
      <w:tr w:rsidR="00603D0D" w:rsidRPr="00603D0D" w:rsidTr="00603D0D">
        <w:trPr>
          <w:trHeight w:val="300"/>
        </w:trPr>
        <w:tc>
          <w:tcPr>
            <w:tcW w:w="72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03D0D" w:rsidRPr="00603D0D" w:rsidRDefault="00603D0D" w:rsidP="00603D0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603D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actome</w:t>
            </w:r>
            <w:proofErr w:type="spellEnd"/>
            <w:r w:rsidRPr="00603D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: CHROMOSOME MAINTENANC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03D0D" w:rsidRPr="00603D0D" w:rsidRDefault="00603D0D" w:rsidP="00603D0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3D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03D0D" w:rsidRPr="00603D0D" w:rsidRDefault="00603D0D" w:rsidP="00603D0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3D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03D0D" w:rsidRPr="00603D0D" w:rsidRDefault="00603D0D" w:rsidP="00603D0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3D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</w:tr>
      <w:tr w:rsidR="00603D0D" w:rsidRPr="00603D0D" w:rsidTr="00603D0D">
        <w:trPr>
          <w:trHeight w:val="300"/>
        </w:trPr>
        <w:tc>
          <w:tcPr>
            <w:tcW w:w="72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03D0D" w:rsidRPr="00603D0D" w:rsidRDefault="00603D0D" w:rsidP="00603D0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3D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EGG: AMINO SUGAR AND NUCLEOTIDE SUGAR METABOLIS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03D0D" w:rsidRPr="00603D0D" w:rsidRDefault="00603D0D" w:rsidP="00603D0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3D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03D0D" w:rsidRPr="00603D0D" w:rsidRDefault="00603D0D" w:rsidP="00603D0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3D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03D0D" w:rsidRPr="00603D0D" w:rsidRDefault="00603D0D" w:rsidP="00603D0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3D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</w:tr>
      <w:tr w:rsidR="00603D0D" w:rsidRPr="00603D0D" w:rsidTr="00603D0D">
        <w:trPr>
          <w:trHeight w:val="525"/>
        </w:trPr>
        <w:tc>
          <w:tcPr>
            <w:tcW w:w="729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603D0D" w:rsidRPr="00603D0D" w:rsidRDefault="00603D0D" w:rsidP="00603D0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603D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actome</w:t>
            </w:r>
            <w:proofErr w:type="spellEnd"/>
            <w:r w:rsidRPr="00603D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: ACTIVATION OF NMDA RECEPTOR UPON GLUTAMATE BINDING AND POSTSYNAPTIC EVENT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03D0D" w:rsidRPr="00603D0D" w:rsidRDefault="00603D0D" w:rsidP="00603D0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3D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03D0D" w:rsidRPr="00603D0D" w:rsidRDefault="00603D0D" w:rsidP="00603D0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3D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03D0D" w:rsidRPr="00603D0D" w:rsidRDefault="00603D0D" w:rsidP="00603D0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3D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</w:tr>
    </w:tbl>
    <w:p w:rsidR="00603D0D" w:rsidRDefault="00603D0D"/>
    <w:p w:rsidR="005B3500" w:rsidRDefault="005B3500">
      <w:r>
        <w:t>(B)</w:t>
      </w:r>
    </w:p>
    <w:tbl>
      <w:tblPr>
        <w:tblW w:w="10440" w:type="dxa"/>
        <w:tblInd w:w="-10" w:type="dxa"/>
        <w:tblLook w:val="04A0" w:firstRow="1" w:lastRow="0" w:firstColumn="1" w:lastColumn="0" w:noHBand="0" w:noVBand="1"/>
      </w:tblPr>
      <w:tblGrid>
        <w:gridCol w:w="5940"/>
        <w:gridCol w:w="900"/>
        <w:gridCol w:w="900"/>
        <w:gridCol w:w="760"/>
        <w:gridCol w:w="1060"/>
        <w:gridCol w:w="880"/>
      </w:tblGrid>
      <w:tr w:rsidR="005B3500" w:rsidRPr="007422BC" w:rsidTr="00642035">
        <w:trPr>
          <w:trHeight w:val="315"/>
        </w:trPr>
        <w:tc>
          <w:tcPr>
            <w:tcW w:w="5940" w:type="dxa"/>
            <w:tcBorders>
              <w:top w:val="single" w:sz="4" w:space="0" w:color="auto"/>
              <w:left w:val="single" w:sz="8" w:space="0" w:color="auto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B3500" w:rsidRPr="007422BC" w:rsidRDefault="005B3500" w:rsidP="00642035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422B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Enriched gene sets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B3500" w:rsidRPr="007422BC" w:rsidRDefault="005B3500" w:rsidP="00642035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422B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Green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B3500" w:rsidRPr="007422BC" w:rsidRDefault="005B3500" w:rsidP="00642035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422B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Grey60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B3500" w:rsidRPr="007422BC" w:rsidRDefault="005B3500" w:rsidP="00642035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422B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ink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B3500" w:rsidRPr="007422BC" w:rsidRDefault="005B3500" w:rsidP="00642035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422B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almon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double" w:sz="6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5B3500" w:rsidRPr="007422BC" w:rsidRDefault="005B3500" w:rsidP="00642035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422B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otal</w:t>
            </w:r>
          </w:p>
        </w:tc>
      </w:tr>
      <w:tr w:rsidR="005B3500" w:rsidRPr="007422BC" w:rsidTr="00642035">
        <w:trPr>
          <w:trHeight w:val="315"/>
        </w:trPr>
        <w:tc>
          <w:tcPr>
            <w:tcW w:w="5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B3500" w:rsidRPr="007422BC" w:rsidRDefault="005B3500" w:rsidP="00642035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22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KEGG: CYTOKINE </w:t>
            </w:r>
            <w:proofErr w:type="spellStart"/>
            <w:r w:rsidRPr="007422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YTOKINE</w:t>
            </w:r>
            <w:proofErr w:type="spellEnd"/>
            <w:r w:rsidRPr="007422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RECEPTOR INTERACTIO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B3500" w:rsidRPr="007422BC" w:rsidRDefault="005B3500" w:rsidP="00642035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22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B3500" w:rsidRPr="007422BC" w:rsidRDefault="005B3500" w:rsidP="00642035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22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B3500" w:rsidRPr="007422BC" w:rsidRDefault="005B3500" w:rsidP="00642035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22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B3500" w:rsidRPr="007422BC" w:rsidRDefault="005B3500" w:rsidP="00642035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22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5B3500" w:rsidRPr="007422BC" w:rsidRDefault="005B3500" w:rsidP="00642035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22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</w:tr>
      <w:tr w:rsidR="005B3500" w:rsidRPr="007422BC" w:rsidTr="00642035">
        <w:trPr>
          <w:trHeight w:val="315"/>
        </w:trPr>
        <w:tc>
          <w:tcPr>
            <w:tcW w:w="5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B3500" w:rsidRPr="007422BC" w:rsidRDefault="005B3500" w:rsidP="00642035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22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EGG: CELL ADHESION MOLECULES CAM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B3500" w:rsidRPr="007422BC" w:rsidRDefault="005B3500" w:rsidP="00642035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22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B3500" w:rsidRPr="007422BC" w:rsidRDefault="005B3500" w:rsidP="00642035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22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B3500" w:rsidRPr="007422BC" w:rsidRDefault="005B3500" w:rsidP="00642035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22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B3500" w:rsidRPr="007422BC" w:rsidRDefault="005B3500" w:rsidP="00642035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22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5B3500" w:rsidRPr="007422BC" w:rsidRDefault="005B3500" w:rsidP="00642035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22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</w:tr>
      <w:tr w:rsidR="005B3500" w:rsidRPr="007422BC" w:rsidTr="00642035">
        <w:trPr>
          <w:trHeight w:val="315"/>
        </w:trPr>
        <w:tc>
          <w:tcPr>
            <w:tcW w:w="594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5B3500" w:rsidRPr="007422BC" w:rsidRDefault="005B3500" w:rsidP="00642035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22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ID: ANGIOPOIETINRECEPTOR PATHWAY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B3500" w:rsidRPr="007422BC" w:rsidRDefault="005B3500" w:rsidP="00642035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22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B3500" w:rsidRPr="007422BC" w:rsidRDefault="005B3500" w:rsidP="00642035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22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B3500" w:rsidRPr="007422BC" w:rsidRDefault="005B3500" w:rsidP="00642035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22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B3500" w:rsidRPr="007422BC" w:rsidRDefault="005B3500" w:rsidP="00642035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22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5B3500" w:rsidRPr="007422BC" w:rsidRDefault="005B3500" w:rsidP="00642035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22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</w:tr>
      <w:tr w:rsidR="005B3500" w:rsidRPr="007422BC" w:rsidTr="00642035">
        <w:trPr>
          <w:trHeight w:val="300"/>
        </w:trPr>
        <w:tc>
          <w:tcPr>
            <w:tcW w:w="5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B3500" w:rsidRPr="007422BC" w:rsidRDefault="005B3500" w:rsidP="00642035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7422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actome</w:t>
            </w:r>
            <w:proofErr w:type="spellEnd"/>
            <w:r w:rsidRPr="007422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: CYTOKINE SIGNALING IN IMMUNE SYSTEM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B3500" w:rsidRPr="007422BC" w:rsidRDefault="005B3500" w:rsidP="00642035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22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B3500" w:rsidRPr="007422BC" w:rsidRDefault="005B3500" w:rsidP="00642035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22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B3500" w:rsidRPr="007422BC" w:rsidRDefault="005B3500" w:rsidP="00642035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22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B3500" w:rsidRPr="007422BC" w:rsidRDefault="005B3500" w:rsidP="00642035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22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5B3500" w:rsidRPr="007422BC" w:rsidRDefault="005B3500" w:rsidP="00642035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22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</w:t>
            </w:r>
          </w:p>
        </w:tc>
      </w:tr>
      <w:tr w:rsidR="005B3500" w:rsidRPr="007422BC" w:rsidTr="00642035">
        <w:trPr>
          <w:trHeight w:val="300"/>
        </w:trPr>
        <w:tc>
          <w:tcPr>
            <w:tcW w:w="5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B3500" w:rsidRPr="007422BC" w:rsidRDefault="005B3500" w:rsidP="00642035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22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EGG: FOCAL ADHESIO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B3500" w:rsidRPr="007422BC" w:rsidRDefault="005B3500" w:rsidP="00642035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22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B3500" w:rsidRPr="007422BC" w:rsidRDefault="005B3500" w:rsidP="00642035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22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B3500" w:rsidRPr="007422BC" w:rsidRDefault="005B3500" w:rsidP="00642035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22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B3500" w:rsidRPr="007422BC" w:rsidRDefault="005B3500" w:rsidP="00642035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22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5B3500" w:rsidRPr="007422BC" w:rsidRDefault="005B3500" w:rsidP="00642035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22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</w:t>
            </w:r>
          </w:p>
        </w:tc>
      </w:tr>
      <w:tr w:rsidR="005B3500" w:rsidRPr="007422BC" w:rsidTr="00642035">
        <w:trPr>
          <w:trHeight w:val="300"/>
        </w:trPr>
        <w:tc>
          <w:tcPr>
            <w:tcW w:w="5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B3500" w:rsidRPr="007422BC" w:rsidRDefault="005B3500" w:rsidP="00642035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22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EGG: PATHWAYS IN CANCE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B3500" w:rsidRPr="007422BC" w:rsidRDefault="005B3500" w:rsidP="00642035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22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B3500" w:rsidRPr="007422BC" w:rsidRDefault="005B3500" w:rsidP="00642035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22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B3500" w:rsidRPr="007422BC" w:rsidRDefault="005B3500" w:rsidP="00642035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22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B3500" w:rsidRPr="007422BC" w:rsidRDefault="005B3500" w:rsidP="00642035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22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5B3500" w:rsidRPr="007422BC" w:rsidRDefault="005B3500" w:rsidP="00642035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22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</w:t>
            </w:r>
          </w:p>
        </w:tc>
      </w:tr>
      <w:tr w:rsidR="005B3500" w:rsidRPr="007422BC" w:rsidTr="00642035">
        <w:trPr>
          <w:trHeight w:val="300"/>
        </w:trPr>
        <w:tc>
          <w:tcPr>
            <w:tcW w:w="5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B3500" w:rsidRPr="007422BC" w:rsidRDefault="005B3500" w:rsidP="00642035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22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EGG: LEUKOCYTE TRANSENDOTHELIAL MIGRATIO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B3500" w:rsidRPr="007422BC" w:rsidRDefault="005B3500" w:rsidP="00642035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22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B3500" w:rsidRPr="007422BC" w:rsidRDefault="005B3500" w:rsidP="00642035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22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B3500" w:rsidRPr="007422BC" w:rsidRDefault="005B3500" w:rsidP="00642035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22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B3500" w:rsidRPr="007422BC" w:rsidRDefault="005B3500" w:rsidP="00642035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22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5B3500" w:rsidRPr="007422BC" w:rsidRDefault="005B3500" w:rsidP="00642035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22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</w:t>
            </w:r>
          </w:p>
        </w:tc>
      </w:tr>
      <w:tr w:rsidR="005B3500" w:rsidRPr="007422BC" w:rsidTr="00642035">
        <w:trPr>
          <w:trHeight w:val="300"/>
        </w:trPr>
        <w:tc>
          <w:tcPr>
            <w:tcW w:w="5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B3500" w:rsidRPr="007422BC" w:rsidRDefault="005B3500" w:rsidP="00642035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22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ID: CXCR4 PATHWA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B3500" w:rsidRPr="007422BC" w:rsidRDefault="005B3500" w:rsidP="00642035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22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B3500" w:rsidRPr="007422BC" w:rsidRDefault="005B3500" w:rsidP="00642035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22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B3500" w:rsidRPr="007422BC" w:rsidRDefault="005B3500" w:rsidP="00642035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22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B3500" w:rsidRPr="007422BC" w:rsidRDefault="005B3500" w:rsidP="00642035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22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5B3500" w:rsidRPr="007422BC" w:rsidRDefault="005B3500" w:rsidP="00642035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22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</w:t>
            </w:r>
          </w:p>
        </w:tc>
      </w:tr>
      <w:tr w:rsidR="005B3500" w:rsidRPr="007422BC" w:rsidTr="00642035">
        <w:trPr>
          <w:trHeight w:val="300"/>
        </w:trPr>
        <w:tc>
          <w:tcPr>
            <w:tcW w:w="5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B3500" w:rsidRPr="007422BC" w:rsidRDefault="005B3500" w:rsidP="00642035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7422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actome</w:t>
            </w:r>
            <w:proofErr w:type="spellEnd"/>
            <w:r w:rsidRPr="007422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: RESPONSE TO ELEVATED PLATELET CYTOSOLIC CA2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B3500" w:rsidRPr="007422BC" w:rsidRDefault="005B3500" w:rsidP="00642035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22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B3500" w:rsidRPr="007422BC" w:rsidRDefault="005B3500" w:rsidP="00642035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22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B3500" w:rsidRPr="007422BC" w:rsidRDefault="005B3500" w:rsidP="00642035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22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B3500" w:rsidRPr="007422BC" w:rsidRDefault="005B3500" w:rsidP="00642035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22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5B3500" w:rsidRPr="007422BC" w:rsidRDefault="005B3500" w:rsidP="00642035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22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</w:tr>
      <w:tr w:rsidR="005B3500" w:rsidRPr="007422BC" w:rsidTr="00642035">
        <w:trPr>
          <w:trHeight w:val="300"/>
        </w:trPr>
        <w:tc>
          <w:tcPr>
            <w:tcW w:w="5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B3500" w:rsidRPr="007422BC" w:rsidRDefault="005B3500" w:rsidP="00642035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7422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actome</w:t>
            </w:r>
            <w:proofErr w:type="spellEnd"/>
            <w:r w:rsidRPr="007422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: INTEGRIN CELL SURFACE INTERACTION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B3500" w:rsidRPr="007422BC" w:rsidRDefault="005B3500" w:rsidP="00642035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22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B3500" w:rsidRPr="007422BC" w:rsidRDefault="005B3500" w:rsidP="00642035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22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B3500" w:rsidRPr="007422BC" w:rsidRDefault="005B3500" w:rsidP="00642035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22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B3500" w:rsidRPr="007422BC" w:rsidRDefault="005B3500" w:rsidP="00642035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22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5B3500" w:rsidRPr="007422BC" w:rsidRDefault="005B3500" w:rsidP="00642035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22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</w:tr>
      <w:tr w:rsidR="005B3500" w:rsidRPr="007422BC" w:rsidTr="00642035">
        <w:trPr>
          <w:trHeight w:val="300"/>
        </w:trPr>
        <w:tc>
          <w:tcPr>
            <w:tcW w:w="5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B3500" w:rsidRPr="007422BC" w:rsidRDefault="005B3500" w:rsidP="00642035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7422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actome</w:t>
            </w:r>
            <w:proofErr w:type="spellEnd"/>
            <w:r w:rsidRPr="007422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: SIGNALING BY IL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B3500" w:rsidRPr="007422BC" w:rsidRDefault="005B3500" w:rsidP="00642035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22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B3500" w:rsidRPr="007422BC" w:rsidRDefault="005B3500" w:rsidP="00642035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22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B3500" w:rsidRPr="007422BC" w:rsidRDefault="005B3500" w:rsidP="00642035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22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B3500" w:rsidRPr="007422BC" w:rsidRDefault="005B3500" w:rsidP="00642035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22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5B3500" w:rsidRPr="007422BC" w:rsidRDefault="005B3500" w:rsidP="00642035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22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</w:tr>
      <w:tr w:rsidR="005B3500" w:rsidRPr="007422BC" w:rsidTr="00642035">
        <w:trPr>
          <w:trHeight w:val="300"/>
        </w:trPr>
        <w:tc>
          <w:tcPr>
            <w:tcW w:w="5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B3500" w:rsidRPr="007422BC" w:rsidRDefault="005B3500" w:rsidP="00642035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22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PID: INTEGRIN1 PATHWA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B3500" w:rsidRPr="007422BC" w:rsidRDefault="005B3500" w:rsidP="00642035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22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B3500" w:rsidRPr="007422BC" w:rsidRDefault="005B3500" w:rsidP="00642035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22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B3500" w:rsidRPr="007422BC" w:rsidRDefault="005B3500" w:rsidP="00642035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22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B3500" w:rsidRPr="007422BC" w:rsidRDefault="005B3500" w:rsidP="00642035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22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5B3500" w:rsidRPr="007422BC" w:rsidRDefault="005B3500" w:rsidP="00642035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22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</w:tr>
      <w:tr w:rsidR="005B3500" w:rsidRPr="007422BC" w:rsidTr="00642035">
        <w:trPr>
          <w:trHeight w:val="300"/>
        </w:trPr>
        <w:tc>
          <w:tcPr>
            <w:tcW w:w="5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B3500" w:rsidRPr="007422BC" w:rsidRDefault="005B3500" w:rsidP="00642035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22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EGG: ECM RECEPTOR INTERACTIO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B3500" w:rsidRPr="007422BC" w:rsidRDefault="005B3500" w:rsidP="00642035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22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B3500" w:rsidRPr="007422BC" w:rsidRDefault="005B3500" w:rsidP="00642035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22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B3500" w:rsidRPr="007422BC" w:rsidRDefault="005B3500" w:rsidP="00642035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22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B3500" w:rsidRPr="007422BC" w:rsidRDefault="005B3500" w:rsidP="00642035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22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5B3500" w:rsidRPr="007422BC" w:rsidRDefault="005B3500" w:rsidP="00642035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22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</w:tr>
      <w:tr w:rsidR="005B3500" w:rsidRPr="007422BC" w:rsidTr="00642035">
        <w:trPr>
          <w:trHeight w:val="300"/>
        </w:trPr>
        <w:tc>
          <w:tcPr>
            <w:tcW w:w="5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B3500" w:rsidRPr="007422BC" w:rsidRDefault="005B3500" w:rsidP="00642035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22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ID: IL6 7PATHWA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B3500" w:rsidRPr="007422BC" w:rsidRDefault="005B3500" w:rsidP="00642035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22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B3500" w:rsidRPr="007422BC" w:rsidRDefault="005B3500" w:rsidP="00642035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22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B3500" w:rsidRPr="007422BC" w:rsidRDefault="005B3500" w:rsidP="00642035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22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B3500" w:rsidRPr="007422BC" w:rsidRDefault="005B3500" w:rsidP="00642035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22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5B3500" w:rsidRPr="007422BC" w:rsidRDefault="005B3500" w:rsidP="00642035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22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</w:tr>
      <w:tr w:rsidR="005B3500" w:rsidRPr="007422BC" w:rsidTr="00642035">
        <w:trPr>
          <w:trHeight w:val="300"/>
        </w:trPr>
        <w:tc>
          <w:tcPr>
            <w:tcW w:w="5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B3500" w:rsidRPr="007422BC" w:rsidRDefault="005B3500" w:rsidP="00642035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22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ID: INTEGRIN3 PATHWA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B3500" w:rsidRPr="007422BC" w:rsidRDefault="005B3500" w:rsidP="00642035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22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B3500" w:rsidRPr="007422BC" w:rsidRDefault="005B3500" w:rsidP="00642035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22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B3500" w:rsidRPr="007422BC" w:rsidRDefault="005B3500" w:rsidP="00642035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22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B3500" w:rsidRPr="007422BC" w:rsidRDefault="005B3500" w:rsidP="00642035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22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5B3500" w:rsidRPr="007422BC" w:rsidRDefault="005B3500" w:rsidP="00642035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22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</w:tr>
      <w:tr w:rsidR="005B3500" w:rsidRPr="007422BC" w:rsidTr="00642035">
        <w:trPr>
          <w:trHeight w:val="300"/>
        </w:trPr>
        <w:tc>
          <w:tcPr>
            <w:tcW w:w="5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B3500" w:rsidRPr="007422BC" w:rsidRDefault="005B3500" w:rsidP="00642035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22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EGG: SMALL CELL LUNG CANCE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B3500" w:rsidRPr="007422BC" w:rsidRDefault="005B3500" w:rsidP="00642035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22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B3500" w:rsidRPr="007422BC" w:rsidRDefault="005B3500" w:rsidP="00642035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22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B3500" w:rsidRPr="007422BC" w:rsidRDefault="005B3500" w:rsidP="00642035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22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B3500" w:rsidRPr="007422BC" w:rsidRDefault="005B3500" w:rsidP="00642035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22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5B3500" w:rsidRPr="007422BC" w:rsidRDefault="005B3500" w:rsidP="00642035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22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</w:tr>
      <w:tr w:rsidR="005B3500" w:rsidRPr="007422BC" w:rsidTr="00642035">
        <w:trPr>
          <w:trHeight w:val="300"/>
        </w:trPr>
        <w:tc>
          <w:tcPr>
            <w:tcW w:w="5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B3500" w:rsidRPr="007422BC" w:rsidRDefault="005B3500" w:rsidP="00642035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22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ID: LYSOPHOSPHOLIPID: PATHWA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B3500" w:rsidRPr="007422BC" w:rsidRDefault="005B3500" w:rsidP="00642035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22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B3500" w:rsidRPr="007422BC" w:rsidRDefault="005B3500" w:rsidP="00642035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22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B3500" w:rsidRPr="007422BC" w:rsidRDefault="005B3500" w:rsidP="00642035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22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B3500" w:rsidRPr="007422BC" w:rsidRDefault="005B3500" w:rsidP="00642035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22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5B3500" w:rsidRPr="007422BC" w:rsidRDefault="005B3500" w:rsidP="00642035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22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</w:tr>
      <w:tr w:rsidR="005B3500" w:rsidRPr="007422BC" w:rsidTr="00642035">
        <w:trPr>
          <w:trHeight w:val="300"/>
        </w:trPr>
        <w:tc>
          <w:tcPr>
            <w:tcW w:w="5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B3500" w:rsidRPr="007422BC" w:rsidRDefault="005B3500" w:rsidP="00642035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22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EGG: JAK STAT SIGNALING PATHWA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B3500" w:rsidRPr="007422BC" w:rsidRDefault="005B3500" w:rsidP="00642035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22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B3500" w:rsidRPr="007422BC" w:rsidRDefault="005B3500" w:rsidP="00642035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22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B3500" w:rsidRPr="007422BC" w:rsidRDefault="005B3500" w:rsidP="00642035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22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B3500" w:rsidRPr="007422BC" w:rsidRDefault="005B3500" w:rsidP="00642035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22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5B3500" w:rsidRPr="007422BC" w:rsidRDefault="005B3500" w:rsidP="00642035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22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</w:tr>
      <w:tr w:rsidR="005B3500" w:rsidRPr="007422BC" w:rsidTr="00642035">
        <w:trPr>
          <w:trHeight w:val="300"/>
        </w:trPr>
        <w:tc>
          <w:tcPr>
            <w:tcW w:w="5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B3500" w:rsidRPr="007422BC" w:rsidRDefault="005B3500" w:rsidP="00642035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7422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actome</w:t>
            </w:r>
            <w:proofErr w:type="spellEnd"/>
            <w:r w:rsidRPr="007422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: EXTRACELLULAR MATRIX ORGANIZATIO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B3500" w:rsidRPr="007422BC" w:rsidRDefault="005B3500" w:rsidP="00642035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22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B3500" w:rsidRPr="007422BC" w:rsidRDefault="005B3500" w:rsidP="00642035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22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B3500" w:rsidRPr="007422BC" w:rsidRDefault="005B3500" w:rsidP="00642035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22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B3500" w:rsidRPr="007422BC" w:rsidRDefault="005B3500" w:rsidP="00642035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22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5B3500" w:rsidRPr="007422BC" w:rsidRDefault="005B3500" w:rsidP="00642035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22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</w:tr>
      <w:tr w:rsidR="005B3500" w:rsidRPr="007422BC" w:rsidTr="00642035">
        <w:trPr>
          <w:trHeight w:val="300"/>
        </w:trPr>
        <w:tc>
          <w:tcPr>
            <w:tcW w:w="5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B3500" w:rsidRPr="007422BC" w:rsidRDefault="005B3500" w:rsidP="00642035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22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ID: RHOA PATHWA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B3500" w:rsidRPr="007422BC" w:rsidRDefault="005B3500" w:rsidP="00642035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22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B3500" w:rsidRPr="007422BC" w:rsidRDefault="005B3500" w:rsidP="00642035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22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B3500" w:rsidRPr="007422BC" w:rsidRDefault="005B3500" w:rsidP="00642035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22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B3500" w:rsidRPr="007422BC" w:rsidRDefault="005B3500" w:rsidP="00642035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22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5B3500" w:rsidRPr="007422BC" w:rsidRDefault="005B3500" w:rsidP="00642035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22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</w:tr>
      <w:tr w:rsidR="005B3500" w:rsidRPr="007422BC" w:rsidTr="00642035">
        <w:trPr>
          <w:trHeight w:val="315"/>
        </w:trPr>
        <w:tc>
          <w:tcPr>
            <w:tcW w:w="594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5B3500" w:rsidRPr="007422BC" w:rsidRDefault="005B3500" w:rsidP="00642035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22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EGG: TGF BETA SIGNALING PATHWAY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B3500" w:rsidRPr="007422BC" w:rsidRDefault="005B3500" w:rsidP="00642035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22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B3500" w:rsidRPr="007422BC" w:rsidRDefault="005B3500" w:rsidP="00642035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22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B3500" w:rsidRPr="007422BC" w:rsidRDefault="005B3500" w:rsidP="00642035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22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B3500" w:rsidRPr="007422BC" w:rsidRDefault="005B3500" w:rsidP="00642035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22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5B3500" w:rsidRPr="007422BC" w:rsidRDefault="005B3500" w:rsidP="00642035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22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5B3500" w:rsidRPr="007422BC" w:rsidTr="00642035">
        <w:trPr>
          <w:trHeight w:val="300"/>
        </w:trPr>
        <w:tc>
          <w:tcPr>
            <w:tcW w:w="5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B3500" w:rsidRPr="007422BC" w:rsidRDefault="005B3500" w:rsidP="00642035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7422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actome</w:t>
            </w:r>
            <w:proofErr w:type="spellEnd"/>
            <w:r w:rsidRPr="007422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: PLATELET ACTIVATION SIGNALING AND AGGREGATIO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B3500" w:rsidRPr="007422BC" w:rsidRDefault="005B3500" w:rsidP="00642035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22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B3500" w:rsidRPr="007422BC" w:rsidRDefault="005B3500" w:rsidP="00642035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22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B3500" w:rsidRPr="007422BC" w:rsidRDefault="005B3500" w:rsidP="00642035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22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B3500" w:rsidRPr="007422BC" w:rsidRDefault="005B3500" w:rsidP="00642035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22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5B3500" w:rsidRPr="007422BC" w:rsidRDefault="005B3500" w:rsidP="00642035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22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</w:t>
            </w:r>
          </w:p>
        </w:tc>
      </w:tr>
      <w:tr w:rsidR="005B3500" w:rsidRPr="007422BC" w:rsidTr="00642035">
        <w:trPr>
          <w:trHeight w:val="300"/>
        </w:trPr>
        <w:tc>
          <w:tcPr>
            <w:tcW w:w="5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B3500" w:rsidRPr="007422BC" w:rsidRDefault="005B3500" w:rsidP="00642035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7422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actome</w:t>
            </w:r>
            <w:proofErr w:type="spellEnd"/>
            <w:r w:rsidRPr="007422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: TCR SIGNALIN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B3500" w:rsidRPr="007422BC" w:rsidRDefault="005B3500" w:rsidP="00642035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22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B3500" w:rsidRPr="007422BC" w:rsidRDefault="005B3500" w:rsidP="00642035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22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B3500" w:rsidRPr="007422BC" w:rsidRDefault="005B3500" w:rsidP="00642035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22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B3500" w:rsidRPr="007422BC" w:rsidRDefault="005B3500" w:rsidP="00642035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22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5B3500" w:rsidRPr="007422BC" w:rsidRDefault="005B3500" w:rsidP="00642035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22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</w:tr>
      <w:tr w:rsidR="005B3500" w:rsidRPr="007422BC" w:rsidTr="00642035">
        <w:trPr>
          <w:trHeight w:val="315"/>
        </w:trPr>
        <w:tc>
          <w:tcPr>
            <w:tcW w:w="594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5B3500" w:rsidRPr="007422BC" w:rsidRDefault="005B3500" w:rsidP="00642035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7422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actome</w:t>
            </w:r>
            <w:proofErr w:type="spellEnd"/>
            <w:r w:rsidRPr="007422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: CELL SURFACE INTERACTIONS AT THE VASCULAR WALL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B3500" w:rsidRPr="007422BC" w:rsidRDefault="005B3500" w:rsidP="00642035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22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B3500" w:rsidRPr="007422BC" w:rsidRDefault="005B3500" w:rsidP="00642035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22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B3500" w:rsidRPr="007422BC" w:rsidRDefault="005B3500" w:rsidP="00642035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22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B3500" w:rsidRPr="007422BC" w:rsidRDefault="005B3500" w:rsidP="00642035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22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5B3500" w:rsidRPr="007422BC" w:rsidRDefault="005B3500" w:rsidP="00642035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22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</w:t>
            </w:r>
          </w:p>
        </w:tc>
      </w:tr>
      <w:tr w:rsidR="005B3500" w:rsidRPr="007422BC" w:rsidTr="00642035">
        <w:trPr>
          <w:trHeight w:val="300"/>
        </w:trPr>
        <w:tc>
          <w:tcPr>
            <w:tcW w:w="5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B3500" w:rsidRPr="007422BC" w:rsidRDefault="005B3500" w:rsidP="00642035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7422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actome</w:t>
            </w:r>
            <w:proofErr w:type="spellEnd"/>
            <w:r w:rsidRPr="007422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: IMMUNE SYSTEM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B3500" w:rsidRPr="007422BC" w:rsidRDefault="005B3500" w:rsidP="00642035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22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B3500" w:rsidRPr="007422BC" w:rsidRDefault="005B3500" w:rsidP="00642035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22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B3500" w:rsidRPr="007422BC" w:rsidRDefault="005B3500" w:rsidP="00642035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22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B3500" w:rsidRPr="007422BC" w:rsidRDefault="005B3500" w:rsidP="00642035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22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5B3500" w:rsidRPr="007422BC" w:rsidRDefault="005B3500" w:rsidP="00642035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22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1</w:t>
            </w:r>
          </w:p>
        </w:tc>
      </w:tr>
      <w:tr w:rsidR="005B3500" w:rsidRPr="007422BC" w:rsidTr="00642035">
        <w:trPr>
          <w:trHeight w:val="300"/>
        </w:trPr>
        <w:tc>
          <w:tcPr>
            <w:tcW w:w="5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B3500" w:rsidRPr="007422BC" w:rsidRDefault="005B3500" w:rsidP="00642035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7422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actome</w:t>
            </w:r>
            <w:proofErr w:type="spellEnd"/>
            <w:r w:rsidRPr="007422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: HEMOSTASI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B3500" w:rsidRPr="007422BC" w:rsidRDefault="005B3500" w:rsidP="00642035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22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B3500" w:rsidRPr="007422BC" w:rsidRDefault="005B3500" w:rsidP="00642035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22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B3500" w:rsidRPr="007422BC" w:rsidRDefault="005B3500" w:rsidP="00642035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22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B3500" w:rsidRPr="007422BC" w:rsidRDefault="005B3500" w:rsidP="00642035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22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5B3500" w:rsidRPr="007422BC" w:rsidRDefault="005B3500" w:rsidP="00642035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22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</w:t>
            </w:r>
          </w:p>
        </w:tc>
      </w:tr>
      <w:tr w:rsidR="005B3500" w:rsidRPr="007422BC" w:rsidTr="00642035">
        <w:trPr>
          <w:trHeight w:val="300"/>
        </w:trPr>
        <w:tc>
          <w:tcPr>
            <w:tcW w:w="5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B3500" w:rsidRPr="007422BC" w:rsidRDefault="005B3500" w:rsidP="00642035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7422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actome</w:t>
            </w:r>
            <w:proofErr w:type="spellEnd"/>
            <w:r w:rsidRPr="007422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: INNATE IMMUNE SYSTEM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B3500" w:rsidRPr="007422BC" w:rsidRDefault="005B3500" w:rsidP="00642035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22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B3500" w:rsidRPr="007422BC" w:rsidRDefault="005B3500" w:rsidP="00642035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22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B3500" w:rsidRPr="007422BC" w:rsidRDefault="005B3500" w:rsidP="00642035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22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B3500" w:rsidRPr="007422BC" w:rsidRDefault="005B3500" w:rsidP="00642035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22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5B3500" w:rsidRPr="007422BC" w:rsidRDefault="005B3500" w:rsidP="00642035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22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</w:t>
            </w:r>
          </w:p>
        </w:tc>
      </w:tr>
      <w:tr w:rsidR="005B3500" w:rsidRPr="007422BC" w:rsidTr="00642035">
        <w:trPr>
          <w:trHeight w:val="300"/>
        </w:trPr>
        <w:tc>
          <w:tcPr>
            <w:tcW w:w="5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B3500" w:rsidRPr="007422BC" w:rsidRDefault="005B3500" w:rsidP="00642035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7422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actome</w:t>
            </w:r>
            <w:proofErr w:type="spellEnd"/>
            <w:r w:rsidRPr="007422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: INTERFERON SIGNALIN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B3500" w:rsidRPr="007422BC" w:rsidRDefault="005B3500" w:rsidP="00642035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22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B3500" w:rsidRPr="007422BC" w:rsidRDefault="005B3500" w:rsidP="00642035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22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B3500" w:rsidRPr="007422BC" w:rsidRDefault="005B3500" w:rsidP="00642035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22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B3500" w:rsidRPr="007422BC" w:rsidRDefault="005B3500" w:rsidP="00642035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22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5B3500" w:rsidRPr="007422BC" w:rsidRDefault="005B3500" w:rsidP="00642035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22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</w:t>
            </w:r>
          </w:p>
        </w:tc>
      </w:tr>
      <w:tr w:rsidR="005B3500" w:rsidRPr="007422BC" w:rsidTr="00642035">
        <w:trPr>
          <w:trHeight w:val="300"/>
        </w:trPr>
        <w:tc>
          <w:tcPr>
            <w:tcW w:w="5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B3500" w:rsidRPr="007422BC" w:rsidRDefault="005B3500" w:rsidP="00642035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7422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actome</w:t>
            </w:r>
            <w:proofErr w:type="spellEnd"/>
            <w:r w:rsidRPr="007422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: SLC MEDIATED TRANSMEMBRANE TRANSPOR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B3500" w:rsidRPr="007422BC" w:rsidRDefault="005B3500" w:rsidP="00642035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22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B3500" w:rsidRPr="007422BC" w:rsidRDefault="005B3500" w:rsidP="00642035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22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B3500" w:rsidRPr="007422BC" w:rsidRDefault="005B3500" w:rsidP="00642035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22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B3500" w:rsidRPr="007422BC" w:rsidRDefault="005B3500" w:rsidP="00642035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22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5B3500" w:rsidRPr="007422BC" w:rsidRDefault="005B3500" w:rsidP="00642035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22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</w:t>
            </w:r>
          </w:p>
        </w:tc>
      </w:tr>
      <w:tr w:rsidR="005B3500" w:rsidRPr="007422BC" w:rsidTr="00642035">
        <w:trPr>
          <w:trHeight w:val="300"/>
        </w:trPr>
        <w:tc>
          <w:tcPr>
            <w:tcW w:w="5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B3500" w:rsidRPr="007422BC" w:rsidRDefault="005B3500" w:rsidP="00642035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7422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actome</w:t>
            </w:r>
            <w:proofErr w:type="spellEnd"/>
            <w:r w:rsidRPr="007422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: INTERFERON GAMMA SIGNALIN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B3500" w:rsidRPr="007422BC" w:rsidRDefault="005B3500" w:rsidP="00642035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22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B3500" w:rsidRPr="007422BC" w:rsidRDefault="005B3500" w:rsidP="00642035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22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B3500" w:rsidRPr="007422BC" w:rsidRDefault="005B3500" w:rsidP="00642035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22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B3500" w:rsidRPr="007422BC" w:rsidRDefault="005B3500" w:rsidP="00642035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22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5B3500" w:rsidRPr="007422BC" w:rsidRDefault="005B3500" w:rsidP="00642035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22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</w:tr>
      <w:tr w:rsidR="005B3500" w:rsidRPr="007422BC" w:rsidTr="00642035">
        <w:trPr>
          <w:trHeight w:val="300"/>
        </w:trPr>
        <w:tc>
          <w:tcPr>
            <w:tcW w:w="5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B3500" w:rsidRPr="007422BC" w:rsidRDefault="005B3500" w:rsidP="00642035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22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ID: FCER1PATHWA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B3500" w:rsidRPr="007422BC" w:rsidRDefault="005B3500" w:rsidP="00642035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22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B3500" w:rsidRPr="007422BC" w:rsidRDefault="005B3500" w:rsidP="00642035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22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B3500" w:rsidRPr="007422BC" w:rsidRDefault="005B3500" w:rsidP="00642035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22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B3500" w:rsidRPr="007422BC" w:rsidRDefault="005B3500" w:rsidP="00642035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22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5B3500" w:rsidRPr="007422BC" w:rsidRDefault="005B3500" w:rsidP="00642035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22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</w:tr>
      <w:tr w:rsidR="005B3500" w:rsidRPr="007422BC" w:rsidTr="00642035">
        <w:trPr>
          <w:trHeight w:val="300"/>
        </w:trPr>
        <w:tc>
          <w:tcPr>
            <w:tcW w:w="5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B3500" w:rsidRPr="007422BC" w:rsidRDefault="005B3500" w:rsidP="00642035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7422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actome</w:t>
            </w:r>
            <w:proofErr w:type="spellEnd"/>
            <w:r w:rsidRPr="007422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: SEMAPHORIN INTERACTION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B3500" w:rsidRPr="007422BC" w:rsidRDefault="005B3500" w:rsidP="00642035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22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B3500" w:rsidRPr="007422BC" w:rsidRDefault="005B3500" w:rsidP="00642035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22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B3500" w:rsidRPr="007422BC" w:rsidRDefault="005B3500" w:rsidP="00642035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22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B3500" w:rsidRPr="007422BC" w:rsidRDefault="005B3500" w:rsidP="00642035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22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5B3500" w:rsidRPr="007422BC" w:rsidRDefault="005B3500" w:rsidP="00642035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22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</w:tr>
      <w:tr w:rsidR="005B3500" w:rsidRPr="007422BC" w:rsidTr="00642035">
        <w:trPr>
          <w:trHeight w:val="315"/>
        </w:trPr>
        <w:tc>
          <w:tcPr>
            <w:tcW w:w="594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5B3500" w:rsidRPr="007422BC" w:rsidRDefault="005B3500" w:rsidP="00642035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22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ID: TGFBRPATHWAY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B3500" w:rsidRPr="007422BC" w:rsidRDefault="005B3500" w:rsidP="00642035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22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B3500" w:rsidRPr="007422BC" w:rsidRDefault="005B3500" w:rsidP="00642035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22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B3500" w:rsidRPr="007422BC" w:rsidRDefault="005B3500" w:rsidP="00642035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22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B3500" w:rsidRPr="007422BC" w:rsidRDefault="005B3500" w:rsidP="00642035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22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5B3500" w:rsidRPr="007422BC" w:rsidRDefault="005B3500" w:rsidP="00642035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22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</w:tr>
      <w:tr w:rsidR="005B3500" w:rsidRPr="007422BC" w:rsidTr="00642035">
        <w:trPr>
          <w:trHeight w:val="300"/>
        </w:trPr>
        <w:tc>
          <w:tcPr>
            <w:tcW w:w="5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B3500" w:rsidRPr="007422BC" w:rsidRDefault="005B3500" w:rsidP="00642035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22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ID: AP1 PATHWA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B3500" w:rsidRPr="007422BC" w:rsidRDefault="005B3500" w:rsidP="00642035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22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B3500" w:rsidRPr="007422BC" w:rsidRDefault="005B3500" w:rsidP="00642035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22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B3500" w:rsidRPr="007422BC" w:rsidRDefault="005B3500" w:rsidP="00642035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22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B3500" w:rsidRPr="007422BC" w:rsidRDefault="005B3500" w:rsidP="00642035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22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5B3500" w:rsidRPr="007422BC" w:rsidRDefault="005B3500" w:rsidP="00642035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22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</w:t>
            </w:r>
          </w:p>
        </w:tc>
      </w:tr>
      <w:tr w:rsidR="005B3500" w:rsidRPr="007422BC" w:rsidTr="00642035">
        <w:trPr>
          <w:trHeight w:val="300"/>
        </w:trPr>
        <w:tc>
          <w:tcPr>
            <w:tcW w:w="5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B3500" w:rsidRPr="007422BC" w:rsidRDefault="005B3500" w:rsidP="00642035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7422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actome</w:t>
            </w:r>
            <w:proofErr w:type="spellEnd"/>
            <w:r w:rsidRPr="007422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: CELL </w:t>
            </w:r>
            <w:proofErr w:type="spellStart"/>
            <w:r w:rsidRPr="007422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ELL</w:t>
            </w:r>
            <w:proofErr w:type="spellEnd"/>
            <w:r w:rsidRPr="007422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COMMUNICATIO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B3500" w:rsidRPr="007422BC" w:rsidRDefault="005B3500" w:rsidP="00642035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22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B3500" w:rsidRPr="007422BC" w:rsidRDefault="005B3500" w:rsidP="00642035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22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B3500" w:rsidRPr="007422BC" w:rsidRDefault="005B3500" w:rsidP="00642035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22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B3500" w:rsidRPr="007422BC" w:rsidRDefault="005B3500" w:rsidP="00642035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22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5B3500" w:rsidRPr="007422BC" w:rsidRDefault="005B3500" w:rsidP="00642035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22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</w:tr>
      <w:tr w:rsidR="005B3500" w:rsidRPr="007422BC" w:rsidTr="00642035">
        <w:trPr>
          <w:trHeight w:val="510"/>
        </w:trPr>
        <w:tc>
          <w:tcPr>
            <w:tcW w:w="5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B3500" w:rsidRPr="007422BC" w:rsidRDefault="005B3500" w:rsidP="00642035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7422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actome</w:t>
            </w:r>
            <w:proofErr w:type="spellEnd"/>
            <w:r w:rsidRPr="007422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: TRANSPORT OF GLUCOSE AND OTHER SUGARS BILE SALTS AND ORGANIC ACIDS METAL IONS AND AMINE COMPOUND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B3500" w:rsidRPr="007422BC" w:rsidRDefault="005B3500" w:rsidP="00642035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22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B3500" w:rsidRPr="007422BC" w:rsidRDefault="005B3500" w:rsidP="00642035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22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B3500" w:rsidRPr="007422BC" w:rsidRDefault="005B3500" w:rsidP="00642035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22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B3500" w:rsidRPr="007422BC" w:rsidRDefault="005B3500" w:rsidP="00642035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22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5B3500" w:rsidRPr="007422BC" w:rsidRDefault="005B3500" w:rsidP="00642035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22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</w:tr>
      <w:tr w:rsidR="005B3500" w:rsidRPr="007422BC" w:rsidTr="00642035">
        <w:trPr>
          <w:trHeight w:val="300"/>
        </w:trPr>
        <w:tc>
          <w:tcPr>
            <w:tcW w:w="5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B3500" w:rsidRPr="007422BC" w:rsidRDefault="005B3500" w:rsidP="00642035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22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ID: IL2 1PATHWA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B3500" w:rsidRPr="007422BC" w:rsidRDefault="005B3500" w:rsidP="00642035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22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B3500" w:rsidRPr="007422BC" w:rsidRDefault="005B3500" w:rsidP="00642035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22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B3500" w:rsidRPr="007422BC" w:rsidRDefault="005B3500" w:rsidP="00642035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22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B3500" w:rsidRPr="007422BC" w:rsidRDefault="005B3500" w:rsidP="00642035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22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5B3500" w:rsidRPr="007422BC" w:rsidRDefault="005B3500" w:rsidP="00642035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22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</w:tr>
      <w:tr w:rsidR="005B3500" w:rsidRPr="007422BC" w:rsidTr="00642035">
        <w:trPr>
          <w:trHeight w:val="300"/>
        </w:trPr>
        <w:tc>
          <w:tcPr>
            <w:tcW w:w="5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B3500" w:rsidRPr="007422BC" w:rsidRDefault="005B3500" w:rsidP="00642035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22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ID: VEGFR1 2 PATHWA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B3500" w:rsidRPr="007422BC" w:rsidRDefault="005B3500" w:rsidP="00642035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22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B3500" w:rsidRPr="007422BC" w:rsidRDefault="005B3500" w:rsidP="00642035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22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B3500" w:rsidRPr="007422BC" w:rsidRDefault="005B3500" w:rsidP="00642035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22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B3500" w:rsidRPr="007422BC" w:rsidRDefault="005B3500" w:rsidP="00642035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22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5B3500" w:rsidRPr="007422BC" w:rsidRDefault="005B3500" w:rsidP="00642035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22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</w:tr>
      <w:tr w:rsidR="005B3500" w:rsidRPr="007422BC" w:rsidTr="00642035">
        <w:trPr>
          <w:trHeight w:val="300"/>
        </w:trPr>
        <w:tc>
          <w:tcPr>
            <w:tcW w:w="5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B3500" w:rsidRPr="007422BC" w:rsidRDefault="005B3500" w:rsidP="00642035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22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ID: MYC REPRESSPATHWA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B3500" w:rsidRPr="007422BC" w:rsidRDefault="005B3500" w:rsidP="00642035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22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B3500" w:rsidRPr="007422BC" w:rsidRDefault="005B3500" w:rsidP="00642035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22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B3500" w:rsidRPr="007422BC" w:rsidRDefault="005B3500" w:rsidP="00642035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22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B3500" w:rsidRPr="007422BC" w:rsidRDefault="005B3500" w:rsidP="00642035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22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5B3500" w:rsidRPr="007422BC" w:rsidRDefault="005B3500" w:rsidP="00642035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22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</w:tr>
      <w:tr w:rsidR="005B3500" w:rsidRPr="007422BC" w:rsidTr="00642035">
        <w:trPr>
          <w:trHeight w:val="300"/>
        </w:trPr>
        <w:tc>
          <w:tcPr>
            <w:tcW w:w="5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B3500" w:rsidRPr="007422BC" w:rsidRDefault="005B3500" w:rsidP="00642035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7422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actome</w:t>
            </w:r>
            <w:proofErr w:type="spellEnd"/>
            <w:r w:rsidRPr="007422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: CELL JUNCTION ORGANIZATIO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B3500" w:rsidRPr="007422BC" w:rsidRDefault="005B3500" w:rsidP="00642035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22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B3500" w:rsidRPr="007422BC" w:rsidRDefault="005B3500" w:rsidP="00642035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22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B3500" w:rsidRPr="007422BC" w:rsidRDefault="005B3500" w:rsidP="00642035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22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B3500" w:rsidRPr="007422BC" w:rsidRDefault="005B3500" w:rsidP="00642035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22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5B3500" w:rsidRPr="007422BC" w:rsidRDefault="005B3500" w:rsidP="00642035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22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</w:tr>
      <w:tr w:rsidR="005B3500" w:rsidRPr="007422BC" w:rsidTr="00642035">
        <w:trPr>
          <w:trHeight w:val="300"/>
        </w:trPr>
        <w:tc>
          <w:tcPr>
            <w:tcW w:w="5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B3500" w:rsidRPr="007422BC" w:rsidRDefault="005B3500" w:rsidP="00642035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22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EGG: ADIPOCYTOKINE SIGNALING PATHWA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B3500" w:rsidRPr="007422BC" w:rsidRDefault="005B3500" w:rsidP="00642035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22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B3500" w:rsidRPr="007422BC" w:rsidRDefault="005B3500" w:rsidP="00642035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22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B3500" w:rsidRPr="007422BC" w:rsidRDefault="005B3500" w:rsidP="00642035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22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B3500" w:rsidRPr="007422BC" w:rsidRDefault="005B3500" w:rsidP="00642035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22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5B3500" w:rsidRPr="007422BC" w:rsidRDefault="005B3500" w:rsidP="00642035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22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</w:tr>
      <w:tr w:rsidR="005B3500" w:rsidRPr="007422BC" w:rsidTr="00642035">
        <w:trPr>
          <w:trHeight w:val="300"/>
        </w:trPr>
        <w:tc>
          <w:tcPr>
            <w:tcW w:w="5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B3500" w:rsidRPr="007422BC" w:rsidRDefault="005B3500" w:rsidP="00642035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22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ID: A6B1 A6B4 INTEGRIN PATHWA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B3500" w:rsidRPr="007422BC" w:rsidRDefault="005B3500" w:rsidP="00642035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22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B3500" w:rsidRPr="007422BC" w:rsidRDefault="005B3500" w:rsidP="00642035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22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B3500" w:rsidRPr="007422BC" w:rsidRDefault="005B3500" w:rsidP="00642035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22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B3500" w:rsidRPr="007422BC" w:rsidRDefault="005B3500" w:rsidP="00642035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22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5B3500" w:rsidRPr="007422BC" w:rsidRDefault="005B3500" w:rsidP="00642035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22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</w:tr>
      <w:tr w:rsidR="005B3500" w:rsidRPr="007422BC" w:rsidTr="00642035">
        <w:trPr>
          <w:trHeight w:val="300"/>
        </w:trPr>
        <w:tc>
          <w:tcPr>
            <w:tcW w:w="5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B3500" w:rsidRPr="007422BC" w:rsidRDefault="005B3500" w:rsidP="00642035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22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ID: FAK PATHWA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B3500" w:rsidRPr="007422BC" w:rsidRDefault="005B3500" w:rsidP="00642035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22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B3500" w:rsidRPr="007422BC" w:rsidRDefault="005B3500" w:rsidP="00642035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22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B3500" w:rsidRPr="007422BC" w:rsidRDefault="005B3500" w:rsidP="00642035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22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B3500" w:rsidRPr="007422BC" w:rsidRDefault="005B3500" w:rsidP="00642035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22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5B3500" w:rsidRPr="007422BC" w:rsidRDefault="005B3500" w:rsidP="00642035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22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</w:tr>
      <w:tr w:rsidR="005B3500" w:rsidRPr="007422BC" w:rsidTr="00642035">
        <w:trPr>
          <w:trHeight w:val="300"/>
        </w:trPr>
        <w:tc>
          <w:tcPr>
            <w:tcW w:w="5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B3500" w:rsidRPr="007422BC" w:rsidRDefault="005B3500" w:rsidP="00642035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22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EGG: PPAR SIGNALING PATHWA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B3500" w:rsidRPr="007422BC" w:rsidRDefault="005B3500" w:rsidP="00642035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22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B3500" w:rsidRPr="007422BC" w:rsidRDefault="005B3500" w:rsidP="00642035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22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B3500" w:rsidRPr="007422BC" w:rsidRDefault="005B3500" w:rsidP="00642035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22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B3500" w:rsidRPr="007422BC" w:rsidRDefault="005B3500" w:rsidP="00642035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22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5B3500" w:rsidRPr="007422BC" w:rsidRDefault="005B3500" w:rsidP="00642035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22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</w:tr>
      <w:tr w:rsidR="005B3500" w:rsidRPr="007422BC" w:rsidTr="00642035">
        <w:trPr>
          <w:trHeight w:val="300"/>
        </w:trPr>
        <w:tc>
          <w:tcPr>
            <w:tcW w:w="5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B3500" w:rsidRPr="007422BC" w:rsidRDefault="005B3500" w:rsidP="00642035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22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ID: TAP63PATHWA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B3500" w:rsidRPr="007422BC" w:rsidRDefault="005B3500" w:rsidP="00642035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22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B3500" w:rsidRPr="007422BC" w:rsidRDefault="005B3500" w:rsidP="00642035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22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B3500" w:rsidRPr="007422BC" w:rsidRDefault="005B3500" w:rsidP="00642035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22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B3500" w:rsidRPr="007422BC" w:rsidRDefault="005B3500" w:rsidP="00642035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22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5B3500" w:rsidRPr="007422BC" w:rsidRDefault="005B3500" w:rsidP="00642035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22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</w:tr>
      <w:tr w:rsidR="005B3500" w:rsidRPr="007422BC" w:rsidTr="00642035">
        <w:trPr>
          <w:trHeight w:val="300"/>
        </w:trPr>
        <w:tc>
          <w:tcPr>
            <w:tcW w:w="5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B3500" w:rsidRPr="007422BC" w:rsidRDefault="005B3500" w:rsidP="00642035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22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ID: ERBB1 RECEPTOR PROXIMAL PATHWA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B3500" w:rsidRPr="007422BC" w:rsidRDefault="005B3500" w:rsidP="00642035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22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B3500" w:rsidRPr="007422BC" w:rsidRDefault="005B3500" w:rsidP="00642035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22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B3500" w:rsidRPr="007422BC" w:rsidRDefault="005B3500" w:rsidP="00642035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22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B3500" w:rsidRPr="007422BC" w:rsidRDefault="005B3500" w:rsidP="00642035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22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5B3500" w:rsidRPr="007422BC" w:rsidRDefault="005B3500" w:rsidP="00642035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22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</w:tr>
      <w:tr w:rsidR="005B3500" w:rsidRPr="007422BC" w:rsidTr="00642035">
        <w:trPr>
          <w:trHeight w:val="315"/>
        </w:trPr>
        <w:tc>
          <w:tcPr>
            <w:tcW w:w="5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B3500" w:rsidRPr="007422BC" w:rsidRDefault="005B3500" w:rsidP="00642035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22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ID: PTP1BPATHWA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B3500" w:rsidRPr="007422BC" w:rsidRDefault="005B3500" w:rsidP="00642035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22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B3500" w:rsidRPr="007422BC" w:rsidRDefault="005B3500" w:rsidP="00642035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22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B3500" w:rsidRPr="007422BC" w:rsidRDefault="005B3500" w:rsidP="00642035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22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B3500" w:rsidRPr="007422BC" w:rsidRDefault="005B3500" w:rsidP="00642035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22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5B3500" w:rsidRPr="007422BC" w:rsidRDefault="005B3500" w:rsidP="00642035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22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5B3500" w:rsidRPr="007422BC" w:rsidTr="00642035">
        <w:trPr>
          <w:trHeight w:val="300"/>
        </w:trPr>
        <w:tc>
          <w:tcPr>
            <w:tcW w:w="594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B3500" w:rsidRPr="007422BC" w:rsidRDefault="005B3500" w:rsidP="00642035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22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EGG: ANTIGEN PROCESSING AND PRESENTATION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B3500" w:rsidRPr="007422BC" w:rsidRDefault="005B3500" w:rsidP="00642035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22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B3500" w:rsidRPr="007422BC" w:rsidRDefault="005B3500" w:rsidP="00642035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22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B3500" w:rsidRPr="007422BC" w:rsidRDefault="005B3500" w:rsidP="00642035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22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B3500" w:rsidRPr="007422BC" w:rsidRDefault="005B3500" w:rsidP="00642035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22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88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5B3500" w:rsidRPr="007422BC" w:rsidRDefault="005B3500" w:rsidP="00642035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22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5B3500" w:rsidRPr="007422BC" w:rsidTr="00642035">
        <w:trPr>
          <w:trHeight w:val="315"/>
        </w:trPr>
        <w:tc>
          <w:tcPr>
            <w:tcW w:w="594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5B3500" w:rsidRPr="007422BC" w:rsidRDefault="005B3500" w:rsidP="00642035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22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ID: ILK PATHWAY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B3500" w:rsidRPr="007422BC" w:rsidRDefault="005B3500" w:rsidP="00642035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22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B3500" w:rsidRPr="007422BC" w:rsidRDefault="005B3500" w:rsidP="00642035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22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B3500" w:rsidRPr="007422BC" w:rsidRDefault="005B3500" w:rsidP="00642035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22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B3500" w:rsidRPr="007422BC" w:rsidRDefault="005B3500" w:rsidP="00642035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22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5B3500" w:rsidRPr="007422BC" w:rsidRDefault="005B3500" w:rsidP="00642035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22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</w:tr>
    </w:tbl>
    <w:p w:rsidR="005B3500" w:rsidRDefault="005B3500">
      <w:bookmarkStart w:id="0" w:name="_GoBack"/>
      <w:bookmarkEnd w:id="0"/>
    </w:p>
    <w:sectPr w:rsidR="005B3500" w:rsidSect="00603D0D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03D0D"/>
    <w:rsid w:val="001F5FE4"/>
    <w:rsid w:val="005B3500"/>
    <w:rsid w:val="00603D0D"/>
    <w:rsid w:val="006A495D"/>
    <w:rsid w:val="00CE24FC"/>
    <w:rsid w:val="00DD3575"/>
    <w:rsid w:val="00DF5C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378F5D94-4152-4F13-A12A-F35DDF9E94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D357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68070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477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857</Words>
  <Characters>4891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ladimir Vladimirov</dc:creator>
  <cp:keywords/>
  <dc:description/>
  <cp:lastModifiedBy>Vladimir Vladimirov</cp:lastModifiedBy>
  <cp:revision>2</cp:revision>
  <dcterms:created xsi:type="dcterms:W3CDTF">2015-09-04T21:48:00Z</dcterms:created>
  <dcterms:modified xsi:type="dcterms:W3CDTF">2015-09-04T21:48:00Z</dcterms:modified>
</cp:coreProperties>
</file>